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361D" w:rsidRPr="00853D21" w:rsidRDefault="00F3555D" w:rsidP="00FF361D">
      <w:pPr>
        <w:spacing w:after="0" w:line="276" w:lineRule="auto"/>
        <w:rPr>
          <w:rFonts w:eastAsia="Calibri"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SI Table </w:t>
      </w:r>
      <w:bookmarkStart w:id="0" w:name="_GoBack"/>
      <w:bookmarkEnd w:id="0"/>
      <w:r w:rsidR="00FF361D" w:rsidRPr="00853D21">
        <w:rPr>
          <w:rFonts w:cstheme="minorHAnsi"/>
          <w:b/>
          <w:sz w:val="20"/>
          <w:szCs w:val="20"/>
        </w:rPr>
        <w:t xml:space="preserve">1 – </w:t>
      </w:r>
      <w:r w:rsidR="00FF361D" w:rsidRPr="00853D21">
        <w:rPr>
          <w:rFonts w:eastAsia="Calibri" w:cstheme="minorHAnsi"/>
          <w:b/>
          <w:sz w:val="20"/>
          <w:szCs w:val="20"/>
        </w:rPr>
        <w:t xml:space="preserve">Summary of PBT treatment regimens </w:t>
      </w:r>
    </w:p>
    <w:p w:rsidR="00FF361D" w:rsidRPr="00A850F2" w:rsidRDefault="00FF361D" w:rsidP="00FF361D">
      <w:pPr>
        <w:spacing w:after="0" w:line="240" w:lineRule="auto"/>
        <w:rPr>
          <w:rFonts w:eastAsia="Times New Roman" w:cstheme="minorHAnsi"/>
          <w:noProof/>
          <w:sz w:val="20"/>
          <w:szCs w:val="20"/>
          <w:lang w:eastAsia="en-GB"/>
        </w:rPr>
      </w:pPr>
    </w:p>
    <w:tbl>
      <w:tblPr>
        <w:tblStyle w:val="TableGrid"/>
        <w:tblW w:w="13716" w:type="dxa"/>
        <w:tblLook w:val="04A0" w:firstRow="1" w:lastRow="0" w:firstColumn="1" w:lastColumn="0" w:noHBand="0" w:noVBand="1"/>
      </w:tblPr>
      <w:tblGrid>
        <w:gridCol w:w="1736"/>
        <w:gridCol w:w="740"/>
        <w:gridCol w:w="3649"/>
        <w:gridCol w:w="3662"/>
        <w:gridCol w:w="3929"/>
      </w:tblGrid>
      <w:tr w:rsidR="00FF361D" w:rsidRPr="00A850F2" w:rsidTr="007543AD">
        <w:trPr>
          <w:tblHeader/>
        </w:trPr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361D" w:rsidRPr="00A850F2" w:rsidRDefault="00FF361D" w:rsidP="007543AD">
            <w:pPr>
              <w:rPr>
                <w:rFonts w:eastAsia="Calibri" w:cstheme="minorHAnsi"/>
                <w:b/>
                <w:sz w:val="16"/>
                <w:szCs w:val="16"/>
              </w:rPr>
            </w:pPr>
            <w:r w:rsidRPr="00A850F2">
              <w:rPr>
                <w:rFonts w:eastAsia="Calibri" w:cstheme="minorHAnsi"/>
                <w:b/>
                <w:sz w:val="16"/>
                <w:szCs w:val="16"/>
              </w:rPr>
              <w:t>Study details</w:t>
            </w:r>
          </w:p>
          <w:p w:rsidR="00FF361D" w:rsidRPr="00A850F2" w:rsidRDefault="00FF361D" w:rsidP="007543AD">
            <w:pPr>
              <w:rPr>
                <w:rFonts w:eastAsia="Calibri" w:cstheme="minorHAnsi"/>
                <w:b/>
                <w:sz w:val="16"/>
                <w:szCs w:val="16"/>
              </w:rPr>
            </w:pPr>
            <w:r w:rsidRPr="00A850F2">
              <w:rPr>
                <w:rFonts w:eastAsia="Calibri" w:cstheme="minorHAnsi"/>
                <w:b/>
                <w:sz w:val="16"/>
                <w:szCs w:val="16"/>
              </w:rPr>
              <w:t>[Lead author &amp; year (ref)]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361D" w:rsidRPr="00A850F2" w:rsidRDefault="00FF361D" w:rsidP="007543AD">
            <w:pPr>
              <w:rPr>
                <w:rFonts w:eastAsia="Calibri" w:cstheme="minorHAnsi"/>
                <w:b/>
                <w:sz w:val="16"/>
                <w:szCs w:val="16"/>
              </w:rPr>
            </w:pPr>
            <w:r w:rsidRPr="00A850F2">
              <w:rPr>
                <w:rFonts w:eastAsia="Calibri" w:cstheme="minorHAnsi"/>
                <w:b/>
                <w:sz w:val="16"/>
                <w:szCs w:val="16"/>
              </w:rPr>
              <w:t>Tumour type</w:t>
            </w:r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b/>
                <w:sz w:val="16"/>
                <w:szCs w:val="16"/>
              </w:rPr>
            </w:pPr>
            <w:r w:rsidRPr="00A850F2">
              <w:rPr>
                <w:rFonts w:eastAsia="Calibri" w:cstheme="minorHAnsi"/>
                <w:b/>
                <w:sz w:val="16"/>
                <w:szCs w:val="16"/>
              </w:rPr>
              <w:t>Planned PBT regimen</w:t>
            </w:r>
          </w:p>
          <w:p w:rsidR="00FF361D" w:rsidRPr="00A850F2" w:rsidRDefault="00FF361D" w:rsidP="007543AD">
            <w:pPr>
              <w:rPr>
                <w:rFonts w:eastAsia="Calibri" w:cstheme="minorHAnsi"/>
                <w:b/>
                <w:sz w:val="16"/>
                <w:szCs w:val="16"/>
              </w:rPr>
            </w:pPr>
            <w:r w:rsidRPr="00A850F2">
              <w:rPr>
                <w:rFonts w:eastAsia="Calibri" w:cstheme="minorHAnsi"/>
                <w:b/>
                <w:sz w:val="16"/>
                <w:szCs w:val="16"/>
              </w:rPr>
              <w:t>median total dose (range)/fraction dose</w:t>
            </w:r>
          </w:p>
          <w:p w:rsidR="00FF361D" w:rsidRPr="00A850F2" w:rsidRDefault="00FF361D" w:rsidP="007543AD">
            <w:pPr>
              <w:rPr>
                <w:rFonts w:eastAsia="Calibri" w:cstheme="minorHAnsi"/>
                <w:b/>
                <w:sz w:val="16"/>
                <w:szCs w:val="16"/>
              </w:rPr>
            </w:pPr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FF361D" w:rsidRPr="00A850F2" w:rsidRDefault="00FF361D" w:rsidP="007543AD">
            <w:pPr>
              <w:rPr>
                <w:rFonts w:eastAsia="Calibri" w:cstheme="minorHAnsi"/>
                <w:b/>
                <w:sz w:val="16"/>
                <w:szCs w:val="16"/>
              </w:rPr>
            </w:pPr>
            <w:r w:rsidRPr="00A850F2">
              <w:rPr>
                <w:rFonts w:eastAsia="Calibri" w:cstheme="minorHAnsi"/>
                <w:b/>
                <w:sz w:val="16"/>
                <w:szCs w:val="16"/>
              </w:rPr>
              <w:t>Treatment volume</w:t>
            </w:r>
          </w:p>
          <w:p w:rsidR="00FF361D" w:rsidRPr="00A850F2" w:rsidRDefault="00FF361D" w:rsidP="007543AD">
            <w:pPr>
              <w:rPr>
                <w:rFonts w:eastAsia="Calibri" w:cstheme="minorHAnsi"/>
                <w:b/>
                <w:sz w:val="16"/>
                <w:szCs w:val="16"/>
              </w:rPr>
            </w:pP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FF361D" w:rsidRPr="00A850F2" w:rsidRDefault="00FF361D" w:rsidP="007543AD">
            <w:pPr>
              <w:rPr>
                <w:rFonts w:eastAsia="Calibri" w:cstheme="minorHAnsi"/>
                <w:b/>
                <w:sz w:val="16"/>
                <w:szCs w:val="16"/>
              </w:rPr>
            </w:pPr>
            <w:r w:rsidRPr="00A850F2">
              <w:rPr>
                <w:rFonts w:eastAsia="Calibri" w:cstheme="minorHAnsi"/>
                <w:b/>
                <w:sz w:val="16"/>
                <w:szCs w:val="16"/>
              </w:rPr>
              <w:t>Technique</w:t>
            </w:r>
          </w:p>
          <w:p w:rsidR="00FF361D" w:rsidRPr="00A850F2" w:rsidRDefault="00FF361D" w:rsidP="007543AD">
            <w:pPr>
              <w:rPr>
                <w:rFonts w:eastAsia="Calibri" w:cstheme="minorHAnsi"/>
                <w:b/>
                <w:sz w:val="16"/>
                <w:szCs w:val="16"/>
              </w:rPr>
            </w:pPr>
          </w:p>
        </w:tc>
      </w:tr>
      <w:tr w:rsidR="00FF361D" w:rsidRPr="00A850F2" w:rsidTr="007543AD"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Eaton (2015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22]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Shared PBT cohort with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Yock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2016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31]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MB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b/>
                <w:sz w:val="16"/>
                <w:szCs w:val="16"/>
              </w:rPr>
              <w:t xml:space="preserve">PBT </w:t>
            </w:r>
            <w:r w:rsidRPr="00A850F2">
              <w:rPr>
                <w:rFonts w:eastAsia="Calibri" w:cstheme="minorHAnsi"/>
                <w:sz w:val="16"/>
                <w:szCs w:val="16"/>
              </w:rPr>
              <w:t>(n=40; 52%):-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CSI: 23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18-27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Total IF dose to primary: 54-55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>: 100%</w:t>
            </w:r>
          </w:p>
          <w:p w:rsidR="00FF361D" w:rsidRPr="00A850F2" w:rsidRDefault="00FF361D" w:rsidP="007543AD">
            <w:pPr>
              <w:rPr>
                <w:rFonts w:eastAsia="Calibri" w:cstheme="minorHAnsi"/>
                <w:b/>
                <w:sz w:val="16"/>
                <w:szCs w:val="16"/>
              </w:rPr>
            </w:pPr>
            <w:r w:rsidRPr="00A850F2">
              <w:rPr>
                <w:rFonts w:eastAsia="Calibri" w:cstheme="minorHAnsi"/>
                <w:b/>
                <w:sz w:val="16"/>
                <w:szCs w:val="16"/>
              </w:rPr>
              <w:t xml:space="preserve">XRT </w:t>
            </w:r>
            <w:r w:rsidRPr="00A850F2">
              <w:rPr>
                <w:rFonts w:eastAsia="Calibri" w:cstheme="minorHAnsi"/>
                <w:sz w:val="16"/>
                <w:szCs w:val="16"/>
              </w:rPr>
              <w:t>(n=37; 48%):-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CSI: 23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18-26.4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Total IF dose to primary: 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54-55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: 97%; 55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>: 3%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CSI target volume included the entire subarachnoid volume &amp; nerve roots for all pts. 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Location of RT boost:-</w:t>
            </w:r>
          </w:p>
          <w:p w:rsidR="00FF361D" w:rsidRPr="00A850F2" w:rsidRDefault="00FF361D" w:rsidP="00FF361D">
            <w:pPr>
              <w:numPr>
                <w:ilvl w:val="0"/>
                <w:numId w:val="3"/>
              </w:numPr>
              <w:ind w:left="176" w:hanging="142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Tumour bed: PBT: 60%; XRT: 51%</w:t>
            </w:r>
          </w:p>
          <w:p w:rsidR="00FF361D" w:rsidRPr="00A850F2" w:rsidRDefault="00FF361D" w:rsidP="00FF361D">
            <w:pPr>
              <w:numPr>
                <w:ilvl w:val="0"/>
                <w:numId w:val="3"/>
              </w:numPr>
              <w:ind w:left="176" w:hanging="142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PF: PBT: 30%; XRT: PBT: 11%</w:t>
            </w:r>
          </w:p>
          <w:p w:rsidR="00FF361D" w:rsidRPr="00A850F2" w:rsidRDefault="00FF361D" w:rsidP="00FF361D">
            <w:pPr>
              <w:numPr>
                <w:ilvl w:val="0"/>
                <w:numId w:val="3"/>
              </w:numPr>
              <w:ind w:left="176" w:hanging="142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PF followed by cone-down to tumour bed only: </w:t>
            </w:r>
          </w:p>
          <w:p w:rsidR="00FF361D" w:rsidRPr="00A850F2" w:rsidRDefault="00FF361D" w:rsidP="007543AD">
            <w:pPr>
              <w:ind w:left="176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PBT: 10%; XRT: 6%</w:t>
            </w:r>
          </w:p>
        </w:tc>
        <w:tc>
          <w:tcPr>
            <w:tcW w:w="3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PBT delivered as 3D-CPT (100%) </w:t>
            </w:r>
          </w:p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XRT delivered as (3DC) RT (n=13; 35%) or IMRT (n=24; 65%)</w:t>
            </w:r>
          </w:p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</w:p>
        </w:tc>
      </w:tr>
      <w:tr w:rsidR="00FF361D" w:rsidRPr="00A850F2" w:rsidTr="007543AD"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Eaton (2016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23]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Shared PBT cohort with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Yock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2016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31]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MB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b/>
                <w:sz w:val="16"/>
                <w:szCs w:val="16"/>
              </w:rPr>
            </w:pPr>
            <w:r w:rsidRPr="00A850F2">
              <w:rPr>
                <w:rFonts w:eastAsia="Calibri" w:cstheme="minorHAnsi"/>
                <w:b/>
                <w:sz w:val="16"/>
                <w:szCs w:val="16"/>
              </w:rPr>
              <w:t>PBT:-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CSI: 23.4 (18-27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 w:rsidDel="001B7838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  <w:p w:rsidR="00FF361D" w:rsidRPr="00A850F2" w:rsidRDefault="00FF361D" w:rsidP="00FF361D">
            <w:pPr>
              <w:numPr>
                <w:ilvl w:val="0"/>
                <w:numId w:val="4"/>
              </w:numPr>
              <w:ind w:left="290" w:hanging="141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1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: n=3 (7%)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</w:p>
          <w:p w:rsidR="00FF361D" w:rsidRPr="00A850F2" w:rsidRDefault="00FF361D" w:rsidP="00FF361D">
            <w:pPr>
              <w:numPr>
                <w:ilvl w:val="0"/>
                <w:numId w:val="4"/>
              </w:numPr>
              <w:ind w:left="290" w:hanging="141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 23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>: n= 41 (91%)</w:t>
            </w:r>
          </w:p>
          <w:p w:rsidR="00FF361D" w:rsidRPr="00A850F2" w:rsidRDefault="00FF361D" w:rsidP="00FF361D">
            <w:pPr>
              <w:numPr>
                <w:ilvl w:val="0"/>
                <w:numId w:val="4"/>
              </w:numPr>
              <w:ind w:left="290" w:hanging="141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26.4-27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>: n=1 (2%)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IF or PF boost: 54-55.8 :-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</w:p>
          <w:p w:rsidR="00FF361D" w:rsidRPr="00A850F2" w:rsidRDefault="00FF361D" w:rsidP="00FF361D">
            <w:pPr>
              <w:numPr>
                <w:ilvl w:val="0"/>
                <w:numId w:val="4"/>
              </w:numPr>
              <w:ind w:left="290" w:hanging="141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Tumour bed (TB): n=28 (62%)</w:t>
            </w:r>
          </w:p>
          <w:p w:rsidR="00FF361D" w:rsidRPr="00A850F2" w:rsidRDefault="00FF361D" w:rsidP="00FF361D">
            <w:pPr>
              <w:numPr>
                <w:ilvl w:val="0"/>
                <w:numId w:val="4"/>
              </w:numPr>
              <w:ind w:left="290" w:hanging="141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PF: n=13 (29%)</w:t>
            </w:r>
          </w:p>
          <w:p w:rsidR="00FF361D" w:rsidRPr="00A850F2" w:rsidRDefault="00FF361D" w:rsidP="00FF361D">
            <w:pPr>
              <w:numPr>
                <w:ilvl w:val="0"/>
                <w:numId w:val="4"/>
              </w:numPr>
              <w:ind w:left="290" w:hanging="141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PF &gt; TB: n=4 (9%)</w:t>
            </w:r>
          </w:p>
          <w:p w:rsidR="00FF361D" w:rsidRPr="00A850F2" w:rsidRDefault="00FF361D" w:rsidP="007543AD">
            <w:pPr>
              <w:rPr>
                <w:rFonts w:eastAsia="Calibri" w:cstheme="minorHAnsi"/>
                <w:b/>
                <w:sz w:val="16"/>
                <w:szCs w:val="16"/>
              </w:rPr>
            </w:pPr>
            <w:r w:rsidRPr="00A850F2">
              <w:rPr>
                <w:rFonts w:eastAsia="Calibri" w:cstheme="minorHAnsi"/>
                <w:b/>
                <w:sz w:val="16"/>
                <w:szCs w:val="16"/>
              </w:rPr>
              <w:t>XRT:-</w:t>
            </w:r>
          </w:p>
          <w:p w:rsidR="00FF361D" w:rsidRPr="00A850F2" w:rsidRDefault="00FF361D" w:rsidP="007543AD">
            <w:pPr>
              <w:tabs>
                <w:tab w:val="left" w:pos="201"/>
              </w:tabs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CSI: 23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18-26.4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proofErr w:type="spellEnd"/>
          </w:p>
          <w:p w:rsidR="00FF361D" w:rsidRPr="00A850F2" w:rsidRDefault="00FF361D" w:rsidP="00FF361D">
            <w:pPr>
              <w:numPr>
                <w:ilvl w:val="0"/>
                <w:numId w:val="4"/>
              </w:numPr>
              <w:ind w:left="290" w:hanging="141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1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>: n=8 (19%)</w:t>
            </w:r>
          </w:p>
          <w:p w:rsidR="00FF361D" w:rsidRPr="00A850F2" w:rsidRDefault="00FF361D" w:rsidP="00FF361D">
            <w:pPr>
              <w:numPr>
                <w:ilvl w:val="0"/>
                <w:numId w:val="4"/>
              </w:numPr>
              <w:ind w:left="290" w:hanging="141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23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>: 34 (79%)</w:t>
            </w:r>
          </w:p>
          <w:p w:rsidR="00FF361D" w:rsidRPr="00A850F2" w:rsidRDefault="00FF361D" w:rsidP="00FF361D">
            <w:pPr>
              <w:numPr>
                <w:ilvl w:val="0"/>
                <w:numId w:val="4"/>
              </w:numPr>
              <w:ind w:left="290" w:hanging="141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26.4-27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>: n=1 (2%)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IF or PF boost: 54-55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>:-</w:t>
            </w:r>
          </w:p>
          <w:p w:rsidR="00FF361D" w:rsidRPr="00A850F2" w:rsidRDefault="00FF361D" w:rsidP="00FF361D">
            <w:pPr>
              <w:numPr>
                <w:ilvl w:val="0"/>
                <w:numId w:val="4"/>
              </w:numPr>
              <w:ind w:left="290" w:hanging="141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Tumour bed: n=22 (54%)</w:t>
            </w:r>
          </w:p>
          <w:p w:rsidR="00FF361D" w:rsidRPr="00A850F2" w:rsidRDefault="00FF361D" w:rsidP="00FF361D">
            <w:pPr>
              <w:numPr>
                <w:ilvl w:val="0"/>
                <w:numId w:val="4"/>
              </w:numPr>
              <w:ind w:left="290" w:hanging="141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PF: n=11 (27%)</w:t>
            </w:r>
          </w:p>
          <w:p w:rsidR="00FF361D" w:rsidRPr="00A850F2" w:rsidRDefault="00FF361D" w:rsidP="00FF361D">
            <w:pPr>
              <w:numPr>
                <w:ilvl w:val="0"/>
                <w:numId w:val="4"/>
              </w:numPr>
              <w:ind w:left="290" w:hanging="141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PF &gt; TB: n=8 (19)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SI target volume included the entire subarachnoid volume, nerve roots, &amp; the whole vertebral body in skeletally immature pts (as assessed by age, height, &amp;bone age).</w:t>
            </w:r>
          </w:p>
        </w:tc>
        <w:tc>
          <w:tcPr>
            <w:tcW w:w="3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PBT delivered as 3D-CPT</w:t>
            </w:r>
          </w:p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XRT delivered as (3DC) RT or IMRT.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Grewal (2019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24]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MB</w:t>
            </w:r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ind w:left="-54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CSI: 5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ns to the tumour bed n=13</w:t>
            </w:r>
          </w:p>
          <w:p w:rsidR="00FF361D" w:rsidRPr="00A850F2" w:rsidRDefault="00FF361D" w:rsidP="007543AD">
            <w:pPr>
              <w:ind w:left="-54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50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>, 1.8 /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ns n=1 (age &lt;12m)</w:t>
            </w:r>
          </w:p>
          <w:p w:rsidR="00FF361D" w:rsidRPr="00A850F2" w:rsidRDefault="00FF361D" w:rsidP="007543AD">
            <w:pPr>
              <w:ind w:left="-54"/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GTV + 1cm margin where possible with critical structures prioritized.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Double scattered n = 10 (prior to March 2015)</w:t>
            </w:r>
          </w:p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Pencil beam n = 4 (after March 2015)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Jimenez 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(2013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25]</w:t>
            </w:r>
          </w:p>
          <w:p w:rsidR="00FF361D" w:rsidRPr="00A850F2" w:rsidRDefault="00FF361D" w:rsidP="007543AD">
            <w:pPr>
              <w:rPr>
                <w:rFonts w:eastAsia="Calibri" w:cstheme="minorHAnsi"/>
                <w:b/>
                <w:sz w:val="16"/>
                <w:szCs w:val="16"/>
              </w:rPr>
            </w:pP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MB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/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sPNET</w:t>
            </w:r>
            <w:proofErr w:type="spellEnd"/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ind w:left="-54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CSI: 21.6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18.0-30.6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 xml:space="preserve"> </w:t>
            </w:r>
            <w:r w:rsidRPr="00A850F2">
              <w:rPr>
                <w:rFonts w:eastAsia="Calibri" w:cstheme="minorHAnsi"/>
                <w:sz w:val="16"/>
                <w:szCs w:val="16"/>
              </w:rPr>
              <w:t>+</w:t>
            </w:r>
          </w:p>
          <w:p w:rsidR="00FF361D" w:rsidRPr="00A850F2" w:rsidRDefault="00FF361D" w:rsidP="007543AD">
            <w:pPr>
              <w:ind w:left="-54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IF boost dose: 54.0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39.6-54.0): n=11 (73%)</w:t>
            </w:r>
          </w:p>
          <w:p w:rsidR="00FF361D" w:rsidRPr="00A850F2" w:rsidRDefault="00FF361D" w:rsidP="007543AD">
            <w:pPr>
              <w:ind w:left="-54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IF only: 52.2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50.4-54): n=4 (27%)</w:t>
            </w:r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CSI: CTV = whole-brain field plus </w:t>
            </w:r>
            <w:r w:rsidRPr="00A850F2">
              <w:rPr>
                <w:rFonts w:eastAsia="Calibri" w:cstheme="minorHAnsi"/>
                <w:spacing w:val="3"/>
                <w:sz w:val="16"/>
                <w:szCs w:val="16"/>
              </w:rPr>
              <w:t xml:space="preserve">length </w:t>
            </w:r>
            <w:r w:rsidRPr="00A850F2">
              <w:rPr>
                <w:rFonts w:eastAsia="Calibri" w:cstheme="minorHAnsi"/>
                <w:sz w:val="16"/>
                <w:szCs w:val="16"/>
              </w:rPr>
              <w:t xml:space="preserve">of the spinal </w:t>
            </w:r>
            <w:r w:rsidRPr="00A850F2">
              <w:rPr>
                <w:rFonts w:eastAsia="Calibri" w:cstheme="minorHAnsi"/>
                <w:spacing w:val="3"/>
                <w:sz w:val="16"/>
                <w:szCs w:val="16"/>
              </w:rPr>
              <w:t xml:space="preserve">canal </w:t>
            </w:r>
            <w:r w:rsidRPr="00A850F2">
              <w:rPr>
                <w:rFonts w:eastAsia="Calibri" w:cstheme="minorHAnsi"/>
                <w:sz w:val="16"/>
                <w:szCs w:val="16"/>
              </w:rPr>
              <w:t>to the inferior aspect of the thecal sac.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IF: CTV = tumour bed &amp; areas of gross disease + 1.0 cm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3D-CPT:- </w:t>
            </w:r>
          </w:p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IFRT: 3 or 4-D field conformal plan. </w:t>
            </w:r>
          </w:p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CSI: posterior-anterior spine fields, &amp;both a left &amp;right posterior oblique cranial field 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Kahalley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2020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21]</w:t>
            </w:r>
            <w:r w:rsidRPr="00A850F2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MB</w:t>
            </w:r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CSI: Standard dose 30.6 to 39.6 or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reduced dose 15.0 to 23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lastRenderedPageBreak/>
              <w:t>Total dose to tumour bed ranged from 51 to 59.4GyRBE</w:t>
            </w:r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lastRenderedPageBreak/>
              <w:t>CSI: CTV = whole brain &amp;spine.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lastRenderedPageBreak/>
              <w:t xml:space="preserve">Tumour bed boost either 1.0cm (SJMB03) or 0.5 cm (SJMB12) CTV margin. 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lastRenderedPageBreak/>
              <w:t>NR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Kamran(2018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26]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MB</w:t>
            </w:r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NR</w:t>
            </w:r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NR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NR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Moeller (2011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27]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MB</w:t>
            </w:r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SI dose:-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- Standard-risk pts: 23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CGE</w:t>
            </w:r>
            <w:r w:rsidRPr="00A850F2">
              <w:rPr>
                <w:sz w:val="16"/>
                <w:vertAlign w:val="superscript"/>
              </w:rPr>
              <w:t>a,b,c</w:t>
            </w:r>
            <w:proofErr w:type="spellEnd"/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- High-risk pts: 36.0 CGE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Boost dose: 54.0-55.8 CGE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Mean cochlear dose: 30.0 CGE (19-43)</w:t>
            </w:r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NR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NR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Paulino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2018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28]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MB</w:t>
            </w:r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b/>
                <w:color w:val="000000"/>
                <w:sz w:val="16"/>
                <w:szCs w:val="16"/>
              </w:rPr>
              <w:t xml:space="preserve">PBT 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(n=38; 100%):-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SI: 100%</w:t>
            </w:r>
          </w:p>
          <w:p w:rsidR="00FF361D" w:rsidRPr="00A850F2" w:rsidRDefault="00FF361D" w:rsidP="00FF361D">
            <w:pPr>
              <w:numPr>
                <w:ilvl w:val="0"/>
                <w:numId w:val="5"/>
              </w:numPr>
              <w:tabs>
                <w:tab w:val="left" w:pos="201"/>
              </w:tabs>
              <w:ind w:hanging="683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standard-risk (n=24; 63%): 18–23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 w:rsidDel="005046EF"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A850F2">
              <w:rPr>
                <w:rFonts w:eastAsia="Calibri" w:cstheme="minorHAnsi"/>
                <w:sz w:val="16"/>
                <w:szCs w:val="16"/>
              </w:rPr>
              <w:t>/</w:t>
            </w:r>
            <w:proofErr w:type="spellStart"/>
            <w:r w:rsidRPr="00A850F2">
              <w:rPr>
                <w:sz w:val="16"/>
              </w:rPr>
              <w:t>CGE</w:t>
            </w:r>
            <w:r w:rsidRPr="00A850F2">
              <w:rPr>
                <w:sz w:val="16"/>
                <w:vertAlign w:val="superscript"/>
              </w:rPr>
              <w:t>b,d</w:t>
            </w:r>
            <w:proofErr w:type="spellEnd"/>
          </w:p>
          <w:p w:rsidR="00FF361D" w:rsidRPr="00A850F2" w:rsidRDefault="00FF361D" w:rsidP="00FF361D">
            <w:pPr>
              <w:numPr>
                <w:ilvl w:val="0"/>
                <w:numId w:val="5"/>
              </w:numPr>
              <w:tabs>
                <w:tab w:val="left" w:pos="200"/>
              </w:tabs>
              <w:ind w:hanging="683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high-risk (n=14; 37%): 36–39.6 /C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GE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Tumour bed boost (54–55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 w:rsidDel="005046EF"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A850F2">
              <w:rPr>
                <w:rFonts w:eastAsia="Calibri" w:cstheme="minorHAnsi"/>
                <w:sz w:val="16"/>
                <w:szCs w:val="16"/>
              </w:rPr>
              <w:t>/CGE): n=38 (100%)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ochlear dose: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FF0000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Mean (± SD): 31.5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 w:rsidDel="00FB11B3"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A850F2">
              <w:rPr>
                <w:rFonts w:eastAsia="Calibri" w:cstheme="minorHAnsi"/>
                <w:sz w:val="16"/>
                <w:szCs w:val="16"/>
              </w:rPr>
              <w:t>/CGE (±7.9)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FF0000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Median (range): 29.3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 w:rsidDel="00FB11B3"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A850F2">
              <w:rPr>
                <w:rFonts w:eastAsia="Calibri" w:cstheme="minorHAnsi"/>
                <w:sz w:val="16"/>
                <w:szCs w:val="16"/>
              </w:rPr>
              <w:t>/CGE (16.0–52.5)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b/>
                <w:color w:val="000000"/>
                <w:sz w:val="16"/>
                <w:szCs w:val="16"/>
              </w:rPr>
              <w:t>XRT (n=46; 100%):-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CSI: 100%</w:t>
            </w:r>
          </w:p>
          <w:p w:rsidR="00FF361D" w:rsidRPr="00A850F2" w:rsidRDefault="00FF361D" w:rsidP="00FF361D">
            <w:pPr>
              <w:numPr>
                <w:ilvl w:val="0"/>
                <w:numId w:val="5"/>
              </w:numPr>
              <w:tabs>
                <w:tab w:val="left" w:pos="201"/>
              </w:tabs>
              <w:ind w:hanging="683"/>
              <w:contextualSpacing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standard-risk (n=34; 74%): </w:t>
            </w:r>
            <w:r w:rsidRPr="00A850F2">
              <w:rPr>
                <w:rFonts w:eastAsia="Calibri" w:cstheme="minorHAnsi"/>
                <w:sz w:val="16"/>
                <w:szCs w:val="16"/>
              </w:rPr>
              <w:t xml:space="preserve">18–23.4 </w:t>
            </w:r>
            <w:proofErr w:type="spellStart"/>
            <w:r w:rsidRPr="00A850F2">
              <w:rPr>
                <w:sz w:val="16"/>
              </w:rPr>
              <w:t>Gy</w:t>
            </w:r>
            <w:r w:rsidRPr="00A850F2">
              <w:rPr>
                <w:sz w:val="16"/>
                <w:vertAlign w:val="superscript"/>
              </w:rPr>
              <w:t>b,d</w:t>
            </w:r>
            <w:proofErr w:type="spellEnd"/>
          </w:p>
          <w:p w:rsidR="00FF361D" w:rsidRPr="00A850F2" w:rsidRDefault="00FF361D" w:rsidP="00FF361D">
            <w:pPr>
              <w:numPr>
                <w:ilvl w:val="0"/>
                <w:numId w:val="5"/>
              </w:numPr>
              <w:tabs>
                <w:tab w:val="left" w:pos="201"/>
              </w:tabs>
              <w:ind w:hanging="683"/>
              <w:contextualSpacing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high-risk (n=12; 26%): </w:t>
            </w:r>
            <w:r w:rsidRPr="00A850F2">
              <w:rPr>
                <w:rFonts w:eastAsia="Calibri" w:cstheme="minorHAnsi"/>
                <w:sz w:val="16"/>
                <w:szCs w:val="16"/>
              </w:rPr>
              <w:t xml:space="preserve">36–39.6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proofErr w:type="spellEnd"/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Boost dose:</w:t>
            </w:r>
          </w:p>
          <w:p w:rsidR="00FF361D" w:rsidRPr="00A850F2" w:rsidRDefault="00FF361D" w:rsidP="00FF361D">
            <w:pPr>
              <w:numPr>
                <w:ilvl w:val="0"/>
                <w:numId w:val="5"/>
              </w:numPr>
              <w:tabs>
                <w:tab w:val="left" w:pos="201"/>
              </w:tabs>
              <w:ind w:hanging="683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Tumour bed boost (54–55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>): n=11 (24%)</w:t>
            </w:r>
          </w:p>
          <w:p w:rsidR="00FF361D" w:rsidRPr="00A850F2" w:rsidRDefault="00FF361D" w:rsidP="00FF361D">
            <w:pPr>
              <w:numPr>
                <w:ilvl w:val="0"/>
                <w:numId w:val="5"/>
              </w:numPr>
              <w:tabs>
                <w:tab w:val="left" w:pos="201"/>
              </w:tabs>
              <w:ind w:hanging="683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PF boost: n=6 (13%)</w:t>
            </w:r>
          </w:p>
          <w:p w:rsidR="00FF361D" w:rsidRPr="00A850F2" w:rsidRDefault="00FF361D" w:rsidP="00FF361D">
            <w:pPr>
              <w:numPr>
                <w:ilvl w:val="0"/>
                <w:numId w:val="5"/>
              </w:numPr>
              <w:tabs>
                <w:tab w:val="left" w:pos="201"/>
              </w:tabs>
              <w:ind w:left="290" w:hanging="253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PF followed by tumour bed boost (to 36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>): n=29 (63%)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ochlear dose: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Mean (± SD): 37.3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± 5.4)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FF0000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Median (range): 35.9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25.2–54.9)</w:t>
            </w:r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color w:val="FF0000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NR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PBT: Post-2007, pts were treated with passively scattered PBT to the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craniospinal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axis &amp;the tumour bed at the MD Anderson Proton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Center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n = 38).</w:t>
            </w:r>
          </w:p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color w:val="FF0000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XRT: Pre-2007, all pts were treated with 3-D photons to the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craniospinal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axis followed by IMRT to the boost field (n = 46).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Sethi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2014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29]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MB</w:t>
            </w:r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w w:val="105"/>
                <w:sz w:val="16"/>
                <w:szCs w:val="16"/>
              </w:rPr>
              <w:t xml:space="preserve">CSI: </w:t>
            </w:r>
            <w:r w:rsidRPr="00A850F2">
              <w:rPr>
                <w:rFonts w:eastAsia="Calibri" w:cstheme="minorHAnsi"/>
                <w:sz w:val="16"/>
                <w:szCs w:val="16"/>
              </w:rPr>
              <w:t xml:space="preserve">23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A850F2">
              <w:rPr>
                <w:rFonts w:eastAsia="Calibri" w:cstheme="minorHAnsi"/>
                <w:w w:val="105"/>
                <w:sz w:val="16"/>
                <w:szCs w:val="16"/>
              </w:rPr>
              <w:t>(</w:t>
            </w:r>
            <w:r w:rsidRPr="00A850F2">
              <w:rPr>
                <w:rFonts w:eastAsia="Calibri" w:cstheme="minorHAnsi"/>
                <w:sz w:val="16"/>
                <w:szCs w:val="16"/>
              </w:rPr>
              <w:t>18.0-36.0)</w:t>
            </w:r>
            <w:proofErr w:type="spellStart"/>
            <w:r w:rsidRPr="00A850F2">
              <w:rPr>
                <w:sz w:val="16"/>
                <w:vertAlign w:val="superscript"/>
              </w:rPr>
              <w:t>a,b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+ either IF boost (n=70; 64%) or whole PF boost (n=39; 36%</w:t>
            </w:r>
            <w:r w:rsidRPr="00A850F2">
              <w:rPr>
                <w:sz w:val="16"/>
              </w:rPr>
              <w:t>)</w:t>
            </w:r>
            <w:r w:rsidRPr="00A850F2">
              <w:rPr>
                <w:sz w:val="16"/>
                <w:vertAlign w:val="superscript"/>
              </w:rPr>
              <w:t>f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TV (brain):- followed conventional anatomical definition of the structure;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TV (spine) included the thecal sac (dura surrounding the spinal cord, cauda equine, &amp;CSF).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Passive scattered protons.  3-D planned; the brain &amp; spine fields matched using  a feathered junction that alternated every day across 3 locations  </w:t>
            </w:r>
          </w:p>
        </w:tc>
      </w:tr>
      <w:tr w:rsidR="00FF361D" w:rsidRPr="00A850F2" w:rsidTr="007543AD">
        <w:tc>
          <w:tcPr>
            <w:tcW w:w="17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Yock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2014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30]</w:t>
            </w:r>
            <w:r w:rsidRPr="00A850F2">
              <w:rPr>
                <w:rFonts w:eastAsia="Calibri" w:cstheme="minorHAnsi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MB /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PNET</w:t>
            </w:r>
          </w:p>
        </w:tc>
        <w:tc>
          <w:tcPr>
            <w:tcW w:w="3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NR</w:t>
            </w:r>
          </w:p>
        </w:tc>
        <w:tc>
          <w:tcPr>
            <w:tcW w:w="3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NR</w:t>
            </w:r>
          </w:p>
        </w:tc>
        <w:tc>
          <w:tcPr>
            <w:tcW w:w="3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NR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lastRenderedPageBreak/>
              <w:t>Yock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(2016)</w:t>
            </w:r>
            <w:r w:rsidRPr="00A850F2">
              <w:rPr>
                <w:rFonts w:eastAsia="Calibri" w:cstheme="minorHAnsi"/>
                <w:noProof/>
                <w:color w:val="000000"/>
                <w:sz w:val="16"/>
                <w:szCs w:val="16"/>
              </w:rPr>
              <w:t>[31]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MB</w:t>
            </w:r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PBT alone: n=53; 90%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PBT +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XRT</w:t>
            </w:r>
            <w:r w:rsidRPr="00A850F2">
              <w:rPr>
                <w:color w:val="000000"/>
                <w:sz w:val="16"/>
                <w:vertAlign w:val="superscript"/>
              </w:rPr>
              <w:t>h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: n=6; 10%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CSI: 23.4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(range; 18-36; IQR: 23.4-27.0)/1.8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proofErr w:type="spellEnd"/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Boost dose: 54.0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(IQR: 54.0-54.0)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XRT: </w:t>
            </w:r>
            <w:r w:rsidRPr="00A850F2">
              <w:rPr>
                <w:color w:val="000000"/>
                <w:sz w:val="16"/>
                <w:vertAlign w:val="superscript"/>
              </w:rPr>
              <w:t>d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1.8-10.8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/3.5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CSI:- skeletally immature children: entire subarachnoid volume, whole vertebral body, &amp;nerve roots; skeletally mature children: subarachnoid volume &amp; spinal nerve roots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Boost dose:-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PF (including brainstem &amp; cerebellum): CTV = GTV + 1–1·5 cm;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Tumour bed: “defined by registering both the preoperative MRI &amp;the postoperative MRI to the planning CTV &amp;contouring the resection cavity &amp;any gross residual disease. This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proofErr w:type="gram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volume</w:t>
            </w:r>
            <w:proofErr w:type="gram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was volumetrically expanded by an additional margin of 1–1·5 cm &amp;anatomically constrained to the PF margin around the resection cavity to encompass any microscopic disease.”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Location of RT boost: tumour bed: n=36 (61%);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PF: n=23 (39%)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Passively scattered PBT.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Ares (2016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32]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Epend</w:t>
            </w:r>
            <w:proofErr w:type="spellEnd"/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  <w:vertAlign w:val="subscript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59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54–60)/1.8-2.0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TV = GTV + 0.5–1 cm restricted for anatomical boundaries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Pencil beam scanning proton therapy “using energy-degraded beams from the 590-MeV cyclotron until 2005 &amp; subsequently the dedicated 250-MeV cyclotron. Dose constraints to organs at risk (OARs) were determined as maximum dose of 59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to the brainstem, 50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to the spinal cord (for pts with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infratentorial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</w:t>
            </w:r>
            <w:proofErr w:type="gramStart"/>
            <w:r w:rsidRPr="00A850F2">
              <w:rPr>
                <w:rFonts w:eastAsia="Calibri" w:cstheme="minorHAnsi"/>
                <w:sz w:val="16"/>
                <w:szCs w:val="16"/>
              </w:rPr>
              <w:t>tumour’s</w:t>
            </w:r>
            <w:proofErr w:type="gramEnd"/>
            <w:r w:rsidRPr="00A850F2">
              <w:rPr>
                <w:rFonts w:eastAsia="Calibri" w:cstheme="minorHAnsi"/>
                <w:sz w:val="16"/>
                <w:szCs w:val="16"/>
              </w:rPr>
              <w:t xml:space="preserve"> with extension to the upper cervical spine), 5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to the optic chiasm &amp;optic nerves &amp; mean dose to at least one cochlea of 36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>.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Eaton (2015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33]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Epend</w:t>
            </w:r>
            <w:proofErr w:type="spellEnd"/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50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35.0-55.8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</w:p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RT type:-</w:t>
            </w:r>
          </w:p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IFRT: n=14 (70%); HRT: n=1 (5%); HRT/SRS: n=1 (5%)</w:t>
            </w:r>
          </w:p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BT: n=2 (10%); CSI: n=1 (5%); SRS: n=1 (5%)</w:t>
            </w:r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IF PBT: CTV = GTV + 3-5 mm; 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Single fraction or hypo-fractionated proton radiosurgery: CTV =  GTV + 0-1 mm; 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CSI was prescribed using a modified technique to limit previously irradiated portion of the upper cervical spine &amp; brainstem to 16.2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3D-CPT - double scatter proton technique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Indelicato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2017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34]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Epend</w:t>
            </w:r>
            <w:proofErr w:type="spellEnd"/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All pts: 59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 w:rsidDel="00FB11B3"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A850F2">
              <w:rPr>
                <w:rFonts w:eastAsia="Calibri" w:cstheme="minorHAnsi"/>
                <w:sz w:val="16"/>
                <w:szCs w:val="16"/>
              </w:rPr>
              <w:t>(52.2-59.4)</w:t>
            </w:r>
            <w:r w:rsidRPr="00A850F2">
              <w:rPr>
                <w:sz w:val="16"/>
                <w:vertAlign w:val="superscript"/>
              </w:rPr>
              <w:t>b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Pts aged ≤ 3 years (n=98: 55%): 54.0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 w:rsidDel="00FB11B3"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A850F2">
              <w:rPr>
                <w:rFonts w:eastAsia="Calibri" w:cstheme="minorHAnsi"/>
                <w:sz w:val="16"/>
                <w:szCs w:val="16"/>
              </w:rPr>
              <w:t>(54.0-59.4)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lastRenderedPageBreak/>
              <w:t>Photon component: 11 pts due to cyclotron downtime</w:t>
            </w:r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tabs>
                <w:tab w:val="left" w:pos="169"/>
                <w:tab w:val="left" w:pos="200"/>
              </w:tabs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lastRenderedPageBreak/>
              <w:t xml:space="preserve">Treatment given according to University of Florida treatment guidelines for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Epend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– details given in publication</w:t>
            </w:r>
          </w:p>
          <w:p w:rsidR="00FF361D" w:rsidRPr="00A850F2" w:rsidRDefault="00FF361D" w:rsidP="007543AD">
            <w:pPr>
              <w:tabs>
                <w:tab w:val="left" w:pos="169"/>
                <w:tab w:val="left" w:pos="200"/>
              </w:tabs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TV: GTV + 5mm</w:t>
            </w:r>
          </w:p>
          <w:p w:rsidR="00FF361D" w:rsidRPr="00A850F2" w:rsidRDefault="00FF361D" w:rsidP="007543AD">
            <w:pPr>
              <w:tabs>
                <w:tab w:val="left" w:pos="169"/>
                <w:tab w:val="left" w:pos="200"/>
              </w:tabs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lastRenderedPageBreak/>
              <w:t>modified for anatomic barriers to tumour spread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lastRenderedPageBreak/>
              <w:t xml:space="preserve">PBT delivered as sequential, double-scattered protons; three fields delivered daily. A mix of posterior beams &amp;out-of-plane superior oblique’s to avoid multiple </w:t>
            </w:r>
            <w:r w:rsidRPr="00A850F2">
              <w:rPr>
                <w:rFonts w:eastAsia="Calibri" w:cstheme="minorHAnsi"/>
                <w:sz w:val="16"/>
                <w:szCs w:val="16"/>
              </w:rPr>
              <w:lastRenderedPageBreak/>
              <w:t>beams ending on shared brainstem tissue beyond the CTV.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lastRenderedPageBreak/>
              <w:t>MacDonald (2013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35]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Epend</w:t>
            </w:r>
            <w:proofErr w:type="spellEnd"/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55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50.4-60.0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 xml:space="preserve"> </w:t>
            </w:r>
            <w:r w:rsidRPr="00A850F2">
              <w:rPr>
                <w:rFonts w:eastAsia="Calibri" w:cstheme="minorHAnsi"/>
                <w:sz w:val="16"/>
                <w:szCs w:val="16"/>
              </w:rPr>
              <w:t>per day</w:t>
            </w:r>
          </w:p>
          <w:p w:rsidR="00FF361D" w:rsidRPr="00A850F2" w:rsidRDefault="00FF361D" w:rsidP="007543AD">
            <w:pPr>
              <w:rPr>
                <w:rFonts w:eastAsia="Calibri" w:cstheme="minorHAnsi"/>
                <w:w w:val="105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&gt;54Gy 40pts (57%)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VT = GTV + 0.5-1 cm restricted for anatomical boundaries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Involved Field 3D-CPT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Sato (2017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36]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Epend</w:t>
            </w:r>
            <w:proofErr w:type="spellEnd"/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PBT: 55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 w:rsidDel="00FB11B3">
              <w:rPr>
                <w:rFonts w:eastAsia="Calibri" w:cstheme="minorHAnsi"/>
                <w:color w:val="000000"/>
                <w:sz w:val="16"/>
                <w:szCs w:val="16"/>
              </w:rPr>
              <w:t xml:space="preserve"> 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(50.4-59.4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 w:rsidDel="00FB11B3">
              <w:rPr>
                <w:rFonts w:eastAsia="Calibri" w:cstheme="minorHAnsi"/>
                <w:color w:val="000000"/>
                <w:sz w:val="16"/>
                <w:szCs w:val="16"/>
              </w:rPr>
              <w:t xml:space="preserve"> 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(5 days/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wk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)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XRT: 54.0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(50.0-59.0)/1.8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(5 days/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wk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PBT: 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CTV = tumour bed &amp; any residual tumour + 0.5-1-cm margin; 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XRT: CTV = tumour bed &amp; any residual tumour +  1.0 cm margin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ab/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XRT was delivered as IMRT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De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Amorim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Bernstein (2013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37]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AT/RT</w:t>
            </w:r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IF (n=7; 70%): 50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50.4-55.8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CSI (n=3; 30%): 23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18.0-23.4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 xml:space="preserve">  </w:t>
            </w:r>
            <w:r w:rsidRPr="00A850F2">
              <w:rPr>
                <w:rFonts w:eastAsia="Calibri" w:cstheme="minorHAnsi"/>
                <w:sz w:val="16"/>
                <w:szCs w:val="16"/>
              </w:rPr>
              <w:t>(age &gt;3yrs)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  <w:vertAlign w:val="superscript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Tumour boost dose: 55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54-55.8</w:t>
            </w:r>
            <w:r w:rsidRPr="00A850F2">
              <w:rPr>
                <w:sz w:val="16"/>
              </w:rPr>
              <w:t>)</w:t>
            </w:r>
            <w:r w:rsidRPr="00A850F2">
              <w:rPr>
                <w:sz w:val="16"/>
                <w:vertAlign w:val="superscript"/>
              </w:rPr>
              <w:t>i</w:t>
            </w:r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TV = GTV + 0.5cm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3D-CPT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Haskins (2015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38]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AT/RT</w:t>
            </w:r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Local (n=9; 56%): 54.0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48.6-59.4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 w:rsidDel="00FB11B3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CSI (n=7; 44%): as above + 30.6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 w:rsidDel="00FB11B3"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A850F2">
              <w:rPr>
                <w:rFonts w:eastAsia="Calibri" w:cstheme="minorHAnsi"/>
                <w:sz w:val="16"/>
                <w:szCs w:val="16"/>
              </w:rPr>
              <w:t xml:space="preserve">(23.4-36.0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TV = GTV + 0.5-1.0cm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3D-CPT via uniform active scanning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McGovern (2014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39]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AT/RT</w:t>
            </w:r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Local (n=17; 55%):-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50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9.0-54.0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SI (n=14; 45%):-</w:t>
            </w:r>
          </w:p>
          <w:p w:rsidR="00FF361D" w:rsidRPr="00A850F2" w:rsidRDefault="00FF361D" w:rsidP="00FF361D">
            <w:pPr>
              <w:numPr>
                <w:ilvl w:val="0"/>
                <w:numId w:val="3"/>
              </w:numPr>
              <w:ind w:left="149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- ≤ 2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or </w:t>
            </w:r>
            <w:proofErr w:type="gramStart"/>
            <w:r w:rsidRPr="00A850F2">
              <w:rPr>
                <w:rFonts w:eastAsia="Calibri" w:cstheme="minorHAnsi"/>
                <w:sz w:val="16"/>
                <w:szCs w:val="16"/>
              </w:rPr>
              <w:t>less :</w:t>
            </w:r>
            <w:proofErr w:type="gramEnd"/>
            <w:r w:rsidRPr="00A850F2">
              <w:rPr>
                <w:rFonts w:eastAsia="Calibri" w:cstheme="minorHAnsi"/>
                <w:sz w:val="16"/>
                <w:szCs w:val="16"/>
              </w:rPr>
              <w:t xml:space="preserve"> n=7 (22.5%)</w:t>
            </w:r>
          </w:p>
          <w:p w:rsidR="00FF361D" w:rsidRPr="00A850F2" w:rsidRDefault="00FF361D" w:rsidP="00FF361D">
            <w:pPr>
              <w:numPr>
                <w:ilvl w:val="0"/>
                <w:numId w:val="3"/>
              </w:numPr>
              <w:ind w:left="149"/>
              <w:contextualSpacing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- ≥ 30.6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or more n=7 (22.5%)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+ tumour dose: 54.0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43.2-55.8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</w:t>
            </w:r>
            <w:r w:rsidRPr="00A850F2">
              <w:rPr>
                <w:sz w:val="16"/>
                <w:vertAlign w:val="subscript"/>
              </w:rPr>
              <w:t>BE</w:t>
            </w:r>
            <w:r w:rsidRPr="00A850F2">
              <w:rPr>
                <w:sz w:val="16"/>
                <w:vertAlign w:val="superscript"/>
              </w:rPr>
              <w:t>j</w:t>
            </w:r>
            <w:proofErr w:type="spellEnd"/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CVT = GTV + 1cm 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Passive scatter proton therapy.  For pts receiving CSI, the brain treated with opposed oblique fields &amp; spine </w:t>
            </w:r>
            <w:proofErr w:type="gramStart"/>
            <w:r w:rsidRPr="00A850F2">
              <w:rPr>
                <w:rFonts w:eastAsia="Calibri" w:cstheme="minorHAnsi"/>
                <w:sz w:val="16"/>
                <w:szCs w:val="16"/>
              </w:rPr>
              <w:t>with  posterior</w:t>
            </w:r>
            <w:proofErr w:type="gramEnd"/>
            <w:r w:rsidRPr="00A850F2">
              <w:rPr>
                <w:rFonts w:eastAsia="Calibri" w:cstheme="minorHAnsi"/>
                <w:sz w:val="16"/>
                <w:szCs w:val="16"/>
              </w:rPr>
              <w:t>-anterior spinal fields.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Weber (2015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6]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AT/RT</w:t>
            </w:r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  <w:vertAlign w:val="subscript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Focal (n=15; 100%): 54.0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TV = GTV + 1cm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Pencil beam scanning proton therapy.</w:t>
            </w:r>
          </w:p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Dose constraints to OAR determined as max dose of 50 &amp; 5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to centre &amp; surface of the brainstem or spinal cord, 50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to the optic chiasm, 45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to the optic   nerves, mean/max of 20/30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to the lacrimal glands, mean/max dose of 36/45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to the cochlea’s &amp; mean/max dose of 7/10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Bass (2018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41]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Cranio</w:t>
            </w:r>
            <w:proofErr w:type="spellEnd"/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5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 xml:space="preserve"> </w:t>
            </w:r>
            <w:r w:rsidRPr="00A850F2">
              <w:rPr>
                <w:rFonts w:eastAsia="Calibri" w:cstheme="minorHAnsi"/>
                <w:sz w:val="16"/>
                <w:szCs w:val="16"/>
              </w:rPr>
              <w:t xml:space="preserve">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TV = GTV + margins for microscopic diseases &amp; setup uncertainty.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NR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Bishop (2014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42]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Cranio</w:t>
            </w:r>
            <w:proofErr w:type="spellEnd"/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PBT: 50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50.4-54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XRT: 50.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50.4-54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proofErr w:type="spellEnd"/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jc w:val="center"/>
              <w:rPr>
                <w:rFonts w:eastAsia="Calibri" w:cstheme="minorHAnsi"/>
                <w:b/>
                <w:sz w:val="16"/>
                <w:szCs w:val="16"/>
              </w:rPr>
            </w:pPr>
            <w:r w:rsidRPr="00A850F2">
              <w:rPr>
                <w:rFonts w:eastAsia="Calibri" w:cstheme="minorHAnsi"/>
                <w:b/>
                <w:sz w:val="16"/>
                <w:szCs w:val="16"/>
              </w:rPr>
              <w:t>-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PBT: mostly delivered by passive scattered techniques (86%).</w:t>
            </w:r>
          </w:p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XRT was delivered as IMRT.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Jimenez (2021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43]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Cranio</w:t>
            </w:r>
            <w:proofErr w:type="spellEnd"/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52.2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 xml:space="preserve"> </w:t>
            </w:r>
            <w:r w:rsidRPr="00A850F2">
              <w:rPr>
                <w:rFonts w:eastAsia="Calibri" w:cstheme="minorHAnsi"/>
                <w:sz w:val="16"/>
                <w:szCs w:val="16"/>
              </w:rPr>
              <w:t xml:space="preserve">(45-54) 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NR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Passively scattered 76pts, pencil beam 1pt. Conformal PBT delivered using 3 to 4 field. 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lastRenderedPageBreak/>
              <w:t>Laffond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2012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44]</w:t>
            </w:r>
            <w:r w:rsidRPr="00A850F2">
              <w:rPr>
                <w:rFonts w:eastAsia="Calibri" w:cstheme="minorHAnsi"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Cranio</w:t>
            </w:r>
            <w:proofErr w:type="spellEnd"/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  <w:vertAlign w:val="superscript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54.0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 xml:space="preserve"> </w:t>
            </w:r>
            <w:r w:rsidRPr="00A850F2">
              <w:rPr>
                <w:rFonts w:eastAsia="Calibri" w:cstheme="minorHAnsi"/>
                <w:sz w:val="16"/>
                <w:szCs w:val="16"/>
              </w:rPr>
              <w:t>(54.0-55.2)</w:t>
            </w:r>
            <w:r w:rsidRPr="00A850F2">
              <w:rPr>
                <w:sz w:val="16"/>
                <w:vertAlign w:val="superscript"/>
              </w:rPr>
              <w:t>b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NR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First nine pts treated with a combination of PBT &amp; XRT; thereafter, PBT used exclusively for the remainder of pts. 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Luu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2006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45]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Cranio</w:t>
            </w:r>
            <w:proofErr w:type="spellEnd"/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50.4-59.4 CGE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CGE</w:t>
            </w:r>
            <w:r w:rsidRPr="00A850F2">
              <w:rPr>
                <w:sz w:val="16"/>
                <w:vertAlign w:val="superscript"/>
              </w:rPr>
              <w:t>d</w:t>
            </w:r>
            <w:proofErr w:type="spellEnd"/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NR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3D-CPT delivered daily.  “Beam arrangements consisted mainly of right lateral, left lateral &amp; vertex fields. Beam directions were chosen to provide sufficient coverage of the target volume with a 3 mm margin for uncertainty while limiting the dose to critical surrounding normal structures to within the tolerance of those structures”.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Winkfield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2009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46]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Cranio</w:t>
            </w:r>
            <w:proofErr w:type="spellEnd"/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  <w:vertAlign w:val="subscript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52.2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 xml:space="preserve"> </w:t>
            </w:r>
            <w:r w:rsidRPr="00A850F2">
              <w:rPr>
                <w:rFonts w:eastAsia="Calibri" w:cstheme="minorHAnsi"/>
                <w:sz w:val="16"/>
                <w:szCs w:val="16"/>
              </w:rPr>
              <w:t xml:space="preserve">(range: 52.2-54.0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rPr>
                <w:rFonts w:eastAsia="Calibri" w:cstheme="minorHAnsi"/>
                <w:b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TV = GTV + 1cm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b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Conformal PBT, typically delivered using a four-field approach using laterals, one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anterosuperior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field &amp; one posterior field.</w:t>
            </w:r>
          </w:p>
        </w:tc>
      </w:tr>
      <w:tr w:rsidR="00FF361D" w:rsidRPr="00A850F2" w:rsidTr="007543AD">
        <w:trPr>
          <w:trHeight w:val="854"/>
        </w:trPr>
        <w:tc>
          <w:tcPr>
            <w:tcW w:w="1736" w:type="dxa"/>
            <w:tcBorders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Greenberger (2014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47]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7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LGG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36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PBT alone: n=23 (72%)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PBT plus XRT: n=9 (28%)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52.2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 xml:space="preserve"> </w:t>
            </w:r>
            <w:r w:rsidRPr="00A850F2">
              <w:rPr>
                <w:rFonts w:eastAsia="Calibri" w:cstheme="minorHAnsi"/>
                <w:sz w:val="16"/>
                <w:szCs w:val="16"/>
              </w:rPr>
              <w:t xml:space="preserve">(48.6-54.0)/1.8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</w:p>
        </w:tc>
        <w:tc>
          <w:tcPr>
            <w:tcW w:w="3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TV = GTV (defined as resection cavity &amp; any gross tumour visible on MRI/CT) + 3-5 mm expansion around the GTV.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3929" w:type="dxa"/>
            <w:tcBorders>
              <w:lef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Supratentorial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lesions: 4-field plan (2 lateral, 1 x superior &amp; 1 x posterior field);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Infratentorial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lesions: 3-field plan (2 x posterior oblique &amp; 1 x posterior field); 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Spinal treatment: 1-3 posterior or oblique posterior fields. An additional margin of 8mm-12mm was added account for set-up uncertainty &amp; penumbra of the proton beam. </w:t>
            </w:r>
          </w:p>
        </w:tc>
      </w:tr>
      <w:tr w:rsidR="00FF361D" w:rsidRPr="00A850F2" w:rsidTr="007543AD">
        <w:trPr>
          <w:trHeight w:val="382"/>
        </w:trPr>
        <w:tc>
          <w:tcPr>
            <w:tcW w:w="1736" w:type="dxa"/>
            <w:tcBorders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Hug (2002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48]</w:t>
            </w:r>
          </w:p>
        </w:tc>
        <w:tc>
          <w:tcPr>
            <w:tcW w:w="7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LGG</w:t>
            </w:r>
          </w:p>
        </w:tc>
        <w:tc>
          <w:tcPr>
            <w:tcW w:w="36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55.2</w:t>
            </w:r>
            <w:r w:rsidRPr="00A850F2">
              <w:rPr>
                <w:rFonts w:eastAsia="Calibri" w:cstheme="minorHAnsi"/>
                <w:sz w:val="16"/>
                <w:szCs w:val="16"/>
                <w:vertAlign w:val="superscript"/>
              </w:rPr>
              <w:t>a</w:t>
            </w:r>
            <w:r w:rsidRPr="00A850F2">
              <w:rPr>
                <w:rFonts w:eastAsia="Calibri" w:cstheme="minorHAnsi"/>
                <w:sz w:val="16"/>
                <w:szCs w:val="16"/>
              </w:rPr>
              <w:t xml:space="preserve"> CGE (50.4-63)/1.8 CGE per day, five per week</w:t>
            </w:r>
          </w:p>
        </w:tc>
        <w:tc>
          <w:tcPr>
            <w:tcW w:w="3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TV = GTV + 0.5–1 cm</w:t>
            </w:r>
          </w:p>
        </w:tc>
        <w:tc>
          <w:tcPr>
            <w:tcW w:w="3929" w:type="dxa"/>
            <w:tcBorders>
              <w:lef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3D-CPT. GTV included any enhancement. Critically normal tissues were delineated including the optic nerves, optic chasm, brainstem, pituitary gland &amp; cochlea.</w:t>
            </w:r>
          </w:p>
        </w:tc>
      </w:tr>
      <w:tr w:rsidR="00FF361D" w:rsidRPr="00A850F2" w:rsidTr="007543AD">
        <w:trPr>
          <w:trHeight w:val="382"/>
        </w:trPr>
        <w:tc>
          <w:tcPr>
            <w:tcW w:w="1736" w:type="dxa"/>
            <w:tcBorders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Indelicato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(2019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49]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UFCM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2007-2017</w:t>
            </w:r>
          </w:p>
        </w:tc>
        <w:tc>
          <w:tcPr>
            <w:tcW w:w="7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LGG</w:t>
            </w:r>
          </w:p>
        </w:tc>
        <w:tc>
          <w:tcPr>
            <w:tcW w:w="364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All pts: 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gramStart"/>
            <w:r w:rsidRPr="00A850F2">
              <w:rPr>
                <w:rFonts w:eastAsia="Calibri" w:cstheme="minorHAnsi"/>
                <w:sz w:val="16"/>
                <w:szCs w:val="16"/>
              </w:rPr>
              <w:t>54 :</w:t>
            </w:r>
            <w:proofErr w:type="gramEnd"/>
            <w:r w:rsidRPr="00A850F2">
              <w:rPr>
                <w:rFonts w:eastAsia="Calibri" w:cstheme="minorHAnsi"/>
                <w:sz w:val="16"/>
                <w:szCs w:val="16"/>
              </w:rPr>
              <w:t xml:space="preserve">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n=129 (74%); &lt; 54 :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n=45 (26%)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 xml:space="preserve">Pts aged ≤ 5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yrs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>: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proofErr w:type="gramStart"/>
            <w:r w:rsidRPr="00A850F2">
              <w:rPr>
                <w:rFonts w:eastAsia="Calibri" w:cstheme="minorHAnsi"/>
                <w:sz w:val="16"/>
                <w:szCs w:val="16"/>
              </w:rPr>
              <w:t>54 :</w:t>
            </w:r>
            <w:proofErr w:type="gramEnd"/>
            <w:r w:rsidRPr="00A850F2">
              <w:rPr>
                <w:rFonts w:eastAsia="Calibri" w:cstheme="minorHAnsi"/>
                <w:sz w:val="16"/>
                <w:szCs w:val="16"/>
              </w:rPr>
              <w:t xml:space="preserve"> n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sz w:val="16"/>
                <w:szCs w:val="16"/>
              </w:rPr>
              <w:t xml:space="preserve"> =17 (10%); &lt; 54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 w:rsidDel="00FB11B3">
              <w:rPr>
                <w:rFonts w:eastAsia="Calibri" w:cstheme="minorHAnsi"/>
                <w:sz w:val="16"/>
                <w:szCs w:val="16"/>
              </w:rPr>
              <w:t xml:space="preserve"> </w:t>
            </w:r>
            <w:r w:rsidRPr="00A850F2">
              <w:rPr>
                <w:rFonts w:eastAsia="Calibri" w:cstheme="minorHAnsi"/>
                <w:sz w:val="16"/>
                <w:szCs w:val="16"/>
              </w:rPr>
              <w:t>: n=9 (5%)</w:t>
            </w:r>
          </w:p>
        </w:tc>
        <w:tc>
          <w:tcPr>
            <w:tcW w:w="366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CTV = GTV + 0.5cm with further modification as necessary to encompass all surfaces originally in contact with the tumour. The expansion used for the planning target volume (PTV) was a uniform 3 mm, applying daily image guidance.</w:t>
            </w:r>
          </w:p>
        </w:tc>
        <w:tc>
          <w:tcPr>
            <w:tcW w:w="3929" w:type="dxa"/>
            <w:tcBorders>
              <w:left w:val="single" w:sz="4" w:space="0" w:color="auto"/>
            </w:tcBorders>
            <w:shd w:val="clear" w:color="auto" w:fill="auto"/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PBT delivered via double-scattered protons.</w:t>
            </w:r>
          </w:p>
        </w:tc>
      </w:tr>
      <w:tr w:rsidR="00FF361D" w:rsidRPr="00A850F2" w:rsidTr="007543AD">
        <w:tc>
          <w:tcPr>
            <w:tcW w:w="1736" w:type="dxa"/>
            <w:tcBorders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MacDonald (2011)</w:t>
            </w:r>
            <w:r w:rsidRPr="00A850F2">
              <w:rPr>
                <w:rFonts w:eastAsia="Calibri" w:cstheme="minorHAnsi"/>
                <w:noProof/>
                <w:sz w:val="16"/>
                <w:szCs w:val="16"/>
              </w:rPr>
              <w:t>[50]</w:t>
            </w: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GCT</w:t>
            </w:r>
          </w:p>
        </w:tc>
        <w:tc>
          <w:tcPr>
            <w:tcW w:w="3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b/>
                <w:color w:val="000000"/>
                <w:sz w:val="16"/>
                <w:szCs w:val="16"/>
              </w:rPr>
              <w:t>Germinoma</w:t>
            </w:r>
            <w:proofErr w:type="spellEnd"/>
            <w:r w:rsidRPr="00A850F2">
              <w:rPr>
                <w:rFonts w:eastAsia="Calibri" w:cstheme="minorHAnsi"/>
                <w:b/>
                <w:color w:val="000000"/>
                <w:sz w:val="16"/>
                <w:szCs w:val="16"/>
              </w:rPr>
              <w:t xml:space="preserve"> (n=13; 59%):-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CSI (n=5; 38%): 20.4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(18.3-23.4)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 xml:space="preserve">  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with IF boost: 14.4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(7.2-36.0)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 xml:space="preserve">; 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total dose: 36.3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(30.6-57.6</w:t>
            </w:r>
            <w:r w:rsidRPr="00A850F2">
              <w:rPr>
                <w:color w:val="000000"/>
                <w:sz w:val="16"/>
              </w:rPr>
              <w:t>)</w:t>
            </w:r>
            <w:r w:rsidRPr="00A850F2">
              <w:rPr>
                <w:color w:val="000000"/>
                <w:sz w:val="16"/>
                <w:vertAlign w:val="superscript"/>
              </w:rPr>
              <w:t>b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WVRT (n=7; 54%): 21.0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(19.5-23.4)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with IF boost: 16.2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(7.2-22.0)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 xml:space="preserve">; 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total dose: 37.5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(30.6-45.4) 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WBRT (n=1; 5%): 25.5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with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IF boost: 19.8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; 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total dose: 45.3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>RBE</w:t>
            </w:r>
            <w:proofErr w:type="spellEnd"/>
          </w:p>
          <w:p w:rsidR="00FF361D" w:rsidRPr="00A850F2" w:rsidRDefault="00FF361D" w:rsidP="007543AD">
            <w:pPr>
              <w:rPr>
                <w:rFonts w:eastAsia="Calibri" w:cstheme="minorHAnsi"/>
                <w:b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b/>
                <w:color w:val="000000"/>
                <w:sz w:val="16"/>
                <w:szCs w:val="16"/>
              </w:rPr>
              <w:lastRenderedPageBreak/>
              <w:t>NGGCT (n=9; 41%):-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CSI (89%): 25.2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(21.6-36.0) with IF boost: 24.3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(18-30.6); Total dose: 52.2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(45.0-57.6</w:t>
            </w:r>
            <w:r w:rsidRPr="00A850F2">
              <w:rPr>
                <w:color w:val="000000"/>
                <w:sz w:val="16"/>
              </w:rPr>
              <w:t>)</w:t>
            </w:r>
            <w:r w:rsidRPr="00A850F2">
              <w:rPr>
                <w:color w:val="000000"/>
                <w:sz w:val="16"/>
                <w:vertAlign w:val="superscript"/>
              </w:rPr>
              <w:t>b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IF boost (n=1; 11%): 50.4 </w:t>
            </w: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bscript"/>
              </w:rPr>
              <w:t>RBE</w:t>
            </w:r>
            <w:proofErr w:type="spellEnd"/>
          </w:p>
        </w:tc>
        <w:tc>
          <w:tcPr>
            <w:tcW w:w="36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361D" w:rsidRPr="00A850F2" w:rsidRDefault="00FF361D" w:rsidP="007543AD">
            <w:pPr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lastRenderedPageBreak/>
              <w:t>NR</w:t>
            </w:r>
          </w:p>
        </w:tc>
        <w:tc>
          <w:tcPr>
            <w:tcW w:w="3929" w:type="dxa"/>
            <w:tcBorders>
              <w:left w:val="single" w:sz="4" w:space="0" w:color="auto"/>
              <w:bottom w:val="single" w:sz="4" w:space="0" w:color="auto"/>
            </w:tcBorders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sz w:val="16"/>
                <w:szCs w:val="16"/>
              </w:rPr>
            </w:pPr>
            <w:r w:rsidRPr="00A850F2">
              <w:rPr>
                <w:rFonts w:eastAsia="Calibri" w:cstheme="minorHAnsi"/>
                <w:sz w:val="16"/>
                <w:szCs w:val="16"/>
              </w:rPr>
              <w:t>3D-CPT</w:t>
            </w:r>
          </w:p>
        </w:tc>
      </w:tr>
      <w:tr w:rsidR="00FF361D" w:rsidRPr="00A850F2" w:rsidTr="007543AD">
        <w:tc>
          <w:tcPr>
            <w:tcW w:w="1736" w:type="dxa"/>
          </w:tcPr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Farnia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(2014)</w:t>
            </w:r>
            <w:r w:rsidRPr="00A850F2">
              <w:rPr>
                <w:rFonts w:eastAsia="Calibri" w:cstheme="minorHAnsi"/>
                <w:noProof/>
                <w:color w:val="000000"/>
                <w:sz w:val="16"/>
                <w:szCs w:val="16"/>
              </w:rPr>
              <w:t>[51]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  <w:vertAlign w:val="superscript"/>
              </w:rPr>
              <w:t>l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</w:tcPr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proofErr w:type="spellStart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Pineo</w:t>
            </w:r>
            <w:proofErr w:type="spellEnd"/>
          </w:p>
        </w:tc>
        <w:tc>
          <w:tcPr>
            <w:tcW w:w="3649" w:type="dxa"/>
          </w:tcPr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CSI dose = 36</w:t>
            </w:r>
            <w:r w:rsidRPr="00A850F2">
              <w:rPr>
                <w:rFonts w:eastAsia="Calibri" w:cstheme="minorHAnsi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 w:rsidDel="00FB11B3">
              <w:rPr>
                <w:rFonts w:eastAsia="Calibri" w:cstheme="minorHAnsi"/>
                <w:color w:val="000000"/>
                <w:sz w:val="16"/>
                <w:szCs w:val="16"/>
              </w:rPr>
              <w:t xml:space="preserve"> </w:t>
            </w: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(</w:t>
            </w:r>
            <w:proofErr w:type="gram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range 23.4 – 40Gy) Median focal dose 54 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 (range 40 – 58.4</w:t>
            </w:r>
            <w:r w:rsidRPr="00A850F2">
              <w:rPr>
                <w:rFonts w:eastAsia="Calibri" w:cstheme="minorHAnsi"/>
                <w:sz w:val="16"/>
                <w:szCs w:val="16"/>
              </w:rPr>
              <w:t xml:space="preserve"> </w:t>
            </w:r>
            <w:proofErr w:type="spellStart"/>
            <w:r w:rsidRPr="00A850F2">
              <w:rPr>
                <w:rFonts w:eastAsia="Calibri" w:cstheme="minorHAnsi"/>
                <w:sz w:val="16"/>
                <w:szCs w:val="16"/>
              </w:rPr>
              <w:t>Gy</w:t>
            </w:r>
            <w:r w:rsidRPr="00A850F2">
              <w:rPr>
                <w:rFonts w:eastAsia="Calibri" w:cstheme="minorHAnsi"/>
                <w:sz w:val="16"/>
                <w:szCs w:val="16"/>
                <w:vertAlign w:val="subscript"/>
              </w:rPr>
              <w:t>RBE</w:t>
            </w:r>
            <w:proofErr w:type="spellEnd"/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 xml:space="preserve">) 24 pts reporting, both photon &amp; PBT, fractions not reported. </w:t>
            </w:r>
          </w:p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</w:p>
        </w:tc>
        <w:tc>
          <w:tcPr>
            <w:tcW w:w="3662" w:type="dxa"/>
          </w:tcPr>
          <w:p w:rsidR="00FF361D" w:rsidRPr="00A850F2" w:rsidRDefault="00FF361D" w:rsidP="007543AD">
            <w:pPr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929" w:type="dxa"/>
          </w:tcPr>
          <w:p w:rsidR="00FF361D" w:rsidRPr="00A850F2" w:rsidRDefault="00FF361D" w:rsidP="007543AD">
            <w:pPr>
              <w:autoSpaceDE w:val="0"/>
              <w:autoSpaceDN w:val="0"/>
              <w:adjustRightInd w:val="0"/>
              <w:rPr>
                <w:rFonts w:eastAsia="Calibri" w:cstheme="minorHAnsi"/>
                <w:color w:val="000000"/>
                <w:sz w:val="16"/>
                <w:szCs w:val="16"/>
              </w:rPr>
            </w:pPr>
            <w:r w:rsidRPr="00A850F2">
              <w:rPr>
                <w:rFonts w:eastAsia="Calibri" w:cstheme="minorHAnsi"/>
                <w:color w:val="000000"/>
                <w:sz w:val="16"/>
                <w:szCs w:val="16"/>
              </w:rPr>
              <w:t>NR</w:t>
            </w:r>
          </w:p>
        </w:tc>
      </w:tr>
    </w:tbl>
    <w:p w:rsidR="00FF361D" w:rsidRPr="00A850F2" w:rsidRDefault="00FF361D" w:rsidP="00FF361D">
      <w:pPr>
        <w:spacing w:after="0" w:line="276" w:lineRule="auto"/>
        <w:rPr>
          <w:rFonts w:eastAsia="Calibri" w:cstheme="minorHAnsi"/>
          <w:b/>
          <w:sz w:val="20"/>
          <w:szCs w:val="20"/>
        </w:rPr>
      </w:pPr>
      <w:r w:rsidRPr="00A850F2">
        <w:rPr>
          <w:rFonts w:ascii="Calibri" w:eastAsia="Calibri" w:hAnsi="Calibri" w:cs="Calibri"/>
          <w:b/>
          <w:sz w:val="16"/>
          <w:szCs w:val="16"/>
        </w:rPr>
        <w:t>Key</w:t>
      </w:r>
      <w:r w:rsidRPr="00A850F2">
        <w:rPr>
          <w:rFonts w:ascii="Calibri" w:eastAsia="Calibri" w:hAnsi="Calibri" w:cs="Calibri"/>
          <w:sz w:val="16"/>
          <w:szCs w:val="16"/>
        </w:rPr>
        <w:t xml:space="preserve">: </w:t>
      </w:r>
    </w:p>
    <w:p w:rsidR="00FF361D" w:rsidRPr="00A850F2" w:rsidRDefault="00FF361D" w:rsidP="00FF361D">
      <w:pPr>
        <w:spacing w:after="0"/>
        <w:rPr>
          <w:rFonts w:ascii="Calibri" w:eastAsia="Calibri" w:hAnsi="Calibri" w:cs="Calibri"/>
          <w:sz w:val="16"/>
          <w:szCs w:val="16"/>
        </w:rPr>
      </w:pPr>
      <w:r w:rsidRPr="00A850F2">
        <w:rPr>
          <w:rFonts w:ascii="Calibri" w:eastAsia="Calibri" w:hAnsi="Calibri" w:cs="Calibri"/>
          <w:b/>
          <w:sz w:val="16"/>
          <w:szCs w:val="16"/>
        </w:rPr>
        <w:t>a:</w:t>
      </w:r>
      <w:r w:rsidRPr="00A850F2">
        <w:rPr>
          <w:rFonts w:ascii="Calibri" w:eastAsia="Calibri" w:hAnsi="Calibri" w:cs="Calibri"/>
          <w:sz w:val="16"/>
          <w:szCs w:val="16"/>
        </w:rPr>
        <w:t xml:space="preserve"> mean; </w:t>
      </w:r>
      <w:r w:rsidRPr="00A850F2">
        <w:rPr>
          <w:rFonts w:ascii="Calibri" w:eastAsia="Calibri" w:hAnsi="Calibri" w:cs="Calibri"/>
          <w:b/>
          <w:sz w:val="16"/>
          <w:szCs w:val="16"/>
        </w:rPr>
        <w:t>b:</w:t>
      </w:r>
      <w:r w:rsidRPr="00A850F2">
        <w:rPr>
          <w:rFonts w:ascii="Calibri" w:eastAsia="Calibri" w:hAnsi="Calibri" w:cs="Calibri"/>
          <w:sz w:val="16"/>
          <w:szCs w:val="16"/>
        </w:rPr>
        <w:t xml:space="preserve"> fractions not reported; </w:t>
      </w:r>
      <w:r w:rsidRPr="00A850F2">
        <w:rPr>
          <w:rFonts w:ascii="Calibri" w:eastAsia="Calibri" w:hAnsi="Calibri" w:cs="Calibri"/>
          <w:b/>
          <w:sz w:val="16"/>
          <w:szCs w:val="16"/>
        </w:rPr>
        <w:t>c:</w:t>
      </w:r>
      <w:r w:rsidRPr="00A850F2">
        <w:rPr>
          <w:rFonts w:ascii="Calibri" w:eastAsia="Calibri" w:hAnsi="Calibri" w:cs="Calibri"/>
          <w:sz w:val="16"/>
          <w:szCs w:val="16"/>
        </w:rPr>
        <w:t xml:space="preserve"> range not reported; </w:t>
      </w:r>
      <w:r w:rsidRPr="00A850F2">
        <w:rPr>
          <w:rFonts w:ascii="Calibri" w:eastAsia="Calibri" w:hAnsi="Calibri" w:cs="Calibri"/>
          <w:b/>
          <w:sz w:val="16"/>
          <w:szCs w:val="16"/>
        </w:rPr>
        <w:t>d:</w:t>
      </w:r>
      <w:r w:rsidRPr="00A850F2">
        <w:rPr>
          <w:rFonts w:ascii="Calibri" w:eastAsia="Calibri" w:hAnsi="Calibri" w:cs="Calibri"/>
          <w:sz w:val="16"/>
          <w:szCs w:val="16"/>
        </w:rPr>
        <w:t xml:space="preserve"> median dose not reported, range only provided; </w:t>
      </w:r>
      <w:r w:rsidRPr="00A850F2">
        <w:rPr>
          <w:rFonts w:ascii="Calibri" w:eastAsia="Calibri" w:hAnsi="Calibri" w:cs="Calibri"/>
          <w:b/>
          <w:sz w:val="16"/>
          <w:szCs w:val="16"/>
        </w:rPr>
        <w:t xml:space="preserve">e: </w:t>
      </w:r>
      <w:r w:rsidRPr="00A850F2">
        <w:rPr>
          <w:rFonts w:ascii="Calibri" w:eastAsia="Calibri" w:hAnsi="Calibri" w:cs="Calibri"/>
          <w:sz w:val="16"/>
          <w:szCs w:val="16"/>
        </w:rPr>
        <w:t xml:space="preserve">dose information relates to MB/PNET patients only (n=12), rather than the total number of patients in the study (n=22); </w:t>
      </w:r>
      <w:r w:rsidRPr="00A850F2">
        <w:rPr>
          <w:rFonts w:ascii="Calibri" w:eastAsia="Calibri" w:hAnsi="Calibri" w:cs="Calibri"/>
          <w:b/>
          <w:sz w:val="16"/>
          <w:szCs w:val="16"/>
        </w:rPr>
        <w:t>f:</w:t>
      </w:r>
      <w:r w:rsidRPr="00A850F2">
        <w:rPr>
          <w:rFonts w:ascii="Calibri" w:eastAsia="Calibri" w:hAnsi="Calibri" w:cs="Calibri"/>
          <w:sz w:val="16"/>
          <w:szCs w:val="16"/>
        </w:rPr>
        <w:t xml:space="preserve"> boost dose not reported; </w:t>
      </w:r>
      <w:r w:rsidRPr="00A850F2">
        <w:rPr>
          <w:rFonts w:ascii="Calibri" w:eastAsia="Calibri" w:hAnsi="Calibri" w:cs="Calibri"/>
          <w:b/>
          <w:sz w:val="16"/>
          <w:szCs w:val="16"/>
        </w:rPr>
        <w:t>g:</w:t>
      </w:r>
      <w:r w:rsidRPr="00A850F2">
        <w:rPr>
          <w:rFonts w:ascii="Calibri" w:eastAsia="Calibri" w:hAnsi="Calibri" w:cs="Calibri"/>
          <w:sz w:val="16"/>
          <w:szCs w:val="16"/>
        </w:rPr>
        <w:t xml:space="preserve"> data not reported separately for MB/PNET patients, the only tumour type which satisfied the minimum patient numbers necessary for inclusion in this review; </w:t>
      </w:r>
      <w:r w:rsidRPr="00A850F2">
        <w:rPr>
          <w:rFonts w:ascii="Calibri" w:eastAsia="Calibri" w:hAnsi="Calibri" w:cs="Calibri"/>
          <w:b/>
          <w:sz w:val="16"/>
          <w:szCs w:val="16"/>
        </w:rPr>
        <w:t>h:</w:t>
      </w:r>
      <w:r w:rsidRPr="00A850F2">
        <w:rPr>
          <w:rFonts w:ascii="Calibri" w:eastAsia="Calibri" w:hAnsi="Calibri" w:cs="Calibri"/>
          <w:sz w:val="16"/>
          <w:szCs w:val="16"/>
        </w:rPr>
        <w:t xml:space="preserve"> Six patients were treated with photon RT for a portion of their treatment because of cyclotron breakdown (dose: 1.8-10.8 </w:t>
      </w:r>
      <w:proofErr w:type="spellStart"/>
      <w:r w:rsidRPr="00A850F2">
        <w:rPr>
          <w:rFonts w:ascii="Calibri" w:eastAsia="Calibri" w:hAnsi="Calibri" w:cs="Calibri"/>
          <w:sz w:val="16"/>
          <w:szCs w:val="16"/>
        </w:rPr>
        <w:t>Gy</w:t>
      </w:r>
      <w:proofErr w:type="spellEnd"/>
      <w:r w:rsidRPr="00A850F2">
        <w:rPr>
          <w:rFonts w:ascii="Calibri" w:eastAsia="Calibri" w:hAnsi="Calibri" w:cs="Calibri"/>
          <w:sz w:val="16"/>
          <w:szCs w:val="16"/>
        </w:rPr>
        <w:t xml:space="preserve">). These patients were treated in the analysis on an intention-to-treat basis; </w:t>
      </w:r>
      <w:r w:rsidRPr="00A850F2">
        <w:rPr>
          <w:rFonts w:ascii="Calibri" w:eastAsia="Calibri" w:hAnsi="Calibri" w:cs="Calibri"/>
          <w:b/>
          <w:sz w:val="16"/>
          <w:szCs w:val="16"/>
        </w:rPr>
        <w:t>i:</w:t>
      </w:r>
      <w:r w:rsidRPr="00A850F2">
        <w:rPr>
          <w:rFonts w:ascii="Calibri" w:eastAsia="Calibri" w:hAnsi="Calibri" w:cs="Calibri"/>
          <w:sz w:val="16"/>
          <w:szCs w:val="16"/>
        </w:rPr>
        <w:t xml:space="preserve"> Patients over 3 years received CSI with a boost dose to the tumour bed; </w:t>
      </w:r>
      <w:r w:rsidRPr="00A850F2">
        <w:rPr>
          <w:rFonts w:ascii="Calibri" w:eastAsia="Calibri" w:hAnsi="Calibri" w:cs="Calibri"/>
          <w:b/>
          <w:sz w:val="16"/>
          <w:szCs w:val="16"/>
        </w:rPr>
        <w:t>j:</w:t>
      </w:r>
      <w:r w:rsidRPr="00A850F2">
        <w:rPr>
          <w:rFonts w:ascii="Calibri" w:eastAsia="Calibri" w:hAnsi="Calibri" w:cs="Calibri"/>
          <w:sz w:val="16"/>
          <w:szCs w:val="16"/>
        </w:rPr>
        <w:t xml:space="preserve"> 1 patient received CSI at 1.6 </w:t>
      </w:r>
      <w:proofErr w:type="spellStart"/>
      <w:r w:rsidRPr="00A850F2">
        <w:rPr>
          <w:rFonts w:ascii="Calibri" w:eastAsia="Calibri" w:hAnsi="Calibri" w:cs="Calibri"/>
          <w:sz w:val="16"/>
          <w:szCs w:val="16"/>
        </w:rPr>
        <w:t>Gy</w:t>
      </w:r>
      <w:r w:rsidRPr="00A850F2">
        <w:rPr>
          <w:rFonts w:ascii="Calibri" w:eastAsia="Calibri" w:hAnsi="Calibri" w:cs="Calibri"/>
          <w:sz w:val="16"/>
          <w:szCs w:val="16"/>
          <w:vertAlign w:val="subscript"/>
        </w:rPr>
        <w:t>RBE</w:t>
      </w:r>
      <w:proofErr w:type="spellEnd"/>
      <w:r w:rsidRPr="00A850F2">
        <w:rPr>
          <w:rFonts w:ascii="Calibri" w:eastAsia="Calibri" w:hAnsi="Calibri" w:cs="Calibri"/>
          <w:sz w:val="16"/>
          <w:szCs w:val="16"/>
        </w:rPr>
        <w:t xml:space="preserve"> in line with the European </w:t>
      </w:r>
      <w:proofErr w:type="spellStart"/>
      <w:r w:rsidRPr="00A850F2">
        <w:rPr>
          <w:rFonts w:ascii="Calibri" w:eastAsia="Calibri" w:hAnsi="Calibri" w:cs="Calibri"/>
          <w:sz w:val="16"/>
          <w:szCs w:val="16"/>
        </w:rPr>
        <w:t>Rhabdoid</w:t>
      </w:r>
      <w:proofErr w:type="spellEnd"/>
      <w:r w:rsidRPr="00A850F2">
        <w:rPr>
          <w:rFonts w:ascii="Calibri" w:eastAsia="Calibri" w:hAnsi="Calibri" w:cs="Calibri"/>
          <w:sz w:val="16"/>
          <w:szCs w:val="16"/>
        </w:rPr>
        <w:t xml:space="preserve"> Registry (EU-RHAB) protocol; </w:t>
      </w:r>
      <w:r w:rsidRPr="00A850F2">
        <w:rPr>
          <w:rFonts w:ascii="Calibri" w:eastAsia="Calibri" w:hAnsi="Calibri" w:cs="Calibri"/>
          <w:b/>
          <w:sz w:val="16"/>
          <w:szCs w:val="16"/>
        </w:rPr>
        <w:t>k:</w:t>
      </w:r>
      <w:r w:rsidRPr="00A850F2">
        <w:rPr>
          <w:rFonts w:ascii="Calibri" w:eastAsia="Calibri" w:hAnsi="Calibri" w:cs="Calibri"/>
          <w:sz w:val="16"/>
          <w:szCs w:val="16"/>
        </w:rPr>
        <w:t xml:space="preserve"> PBT was combined with photon RT in the first nine p</w:t>
      </w:r>
      <w:r w:rsidRPr="00A850F2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atients, subsequent patients received only PBT; </w:t>
      </w:r>
      <w:r w:rsidRPr="00A850F2">
        <w:rPr>
          <w:rFonts w:ascii="Calibri" w:eastAsia="Calibri" w:hAnsi="Calibri" w:cs="Calibri"/>
          <w:b/>
          <w:color w:val="000000" w:themeColor="text1"/>
          <w:sz w:val="16"/>
          <w:szCs w:val="16"/>
        </w:rPr>
        <w:t>l:</w:t>
      </w:r>
      <w:r w:rsidRPr="00A850F2">
        <w:rPr>
          <w:rFonts w:ascii="Calibri" w:eastAsia="Calibri" w:hAnsi="Calibri" w:cs="Calibri"/>
          <w:color w:val="000000" w:themeColor="text1"/>
          <w:sz w:val="16"/>
          <w:szCs w:val="16"/>
        </w:rPr>
        <w:t xml:space="preserve"> This study consisted of both adults and children who underwent PBT or photon RT. </w:t>
      </w:r>
      <w:r w:rsidRPr="00A850F2">
        <w:rPr>
          <w:rFonts w:ascii="Calibri" w:eastAsia="Calibri" w:hAnsi="Calibri" w:cs="Calibri"/>
          <w:sz w:val="16"/>
          <w:szCs w:val="16"/>
        </w:rPr>
        <w:t>However, this information relates solely to children who underwent PBT.</w:t>
      </w:r>
    </w:p>
    <w:p w:rsidR="00FF361D" w:rsidRPr="00A850F2" w:rsidRDefault="00FF361D" w:rsidP="00FF361D">
      <w:pPr>
        <w:spacing w:after="0"/>
        <w:rPr>
          <w:rFonts w:ascii="Calibri" w:eastAsia="Calibri" w:hAnsi="Calibri" w:cs="Calibri"/>
          <w:sz w:val="16"/>
          <w:szCs w:val="16"/>
        </w:rPr>
      </w:pPr>
    </w:p>
    <w:p w:rsidR="00FF361D" w:rsidRPr="00A850F2" w:rsidRDefault="00FF361D" w:rsidP="00FF361D">
      <w:pPr>
        <w:spacing w:after="0"/>
        <w:rPr>
          <w:rFonts w:ascii="Calibri" w:eastAsia="Calibri" w:hAnsi="Calibri" w:cs="Calibri"/>
          <w:b/>
          <w:sz w:val="16"/>
          <w:szCs w:val="16"/>
        </w:rPr>
      </w:pPr>
      <w:r w:rsidRPr="00A850F2">
        <w:rPr>
          <w:rFonts w:ascii="Calibri" w:eastAsia="Calibri" w:hAnsi="Calibri" w:cs="Calibri"/>
          <w:b/>
          <w:sz w:val="16"/>
          <w:szCs w:val="16"/>
        </w:rPr>
        <w:t xml:space="preserve">(3DC) RT: (three-dimensional conformal) radiotherapy; 3D-CPT: three-dimensional conformal proton therapy;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Adju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: adjuvant; AT/RT: Atypical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Teratoid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>/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Rhabdoid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 Tumour; BT: iodine-131 brachytherapy; CGE: cobalt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gray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 equivalent;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cGy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: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centigray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; CSI: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Craniospinal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 irradiation;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Cranio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: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Craniopharyngioma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; CT: computed tomography imaging; CTV: Clinical target volume;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Diag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: diagnosis;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Epend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: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Ependymoma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;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Gy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: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gray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; GCT: Germ Cell Tumour; GTV: Gross tumour volume; IF: Involved Field; IFRT: Involved field radiation therapy; HRT: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hypofractionated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 RT; IMRT: Intensity-modulated radiation therapy; INF: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Infratentorial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; LGG: Low grade glioma; MB: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Medulloblastoma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; </w:t>
      </w:r>
      <w:r w:rsidR="00012433">
        <w:rPr>
          <w:rFonts w:ascii="Calibri" w:eastAsia="Calibri" w:hAnsi="Calibri" w:cs="Calibri"/>
          <w:b/>
          <w:sz w:val="16"/>
          <w:szCs w:val="16"/>
        </w:rPr>
        <w:t xml:space="preserve">NR: not reported; </w:t>
      </w:r>
      <w:r w:rsidRPr="00A850F2">
        <w:rPr>
          <w:rFonts w:ascii="Calibri" w:eastAsia="Calibri" w:hAnsi="Calibri" w:cs="Calibri"/>
          <w:b/>
          <w:sz w:val="16"/>
          <w:szCs w:val="16"/>
        </w:rPr>
        <w:t xml:space="preserve">PF: Posterior Fossa; PIN: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Pineoblastoma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; PNET: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supratentorial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 primitive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neuroectodermal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 xml:space="preserve"> tumours; RBE: relative biological effectiveness; RT: radiotherapy; SD: standard deviation; SRS: stereotactic radiosurgery; SUP: </w:t>
      </w:r>
      <w:proofErr w:type="spellStart"/>
      <w:r w:rsidRPr="00A850F2">
        <w:rPr>
          <w:rFonts w:ascii="Calibri" w:eastAsia="Calibri" w:hAnsi="Calibri" w:cs="Calibri"/>
          <w:b/>
          <w:sz w:val="16"/>
          <w:szCs w:val="16"/>
        </w:rPr>
        <w:t>Supratentorial</w:t>
      </w:r>
      <w:proofErr w:type="spellEnd"/>
      <w:r w:rsidRPr="00A850F2">
        <w:rPr>
          <w:rFonts w:ascii="Calibri" w:eastAsia="Calibri" w:hAnsi="Calibri" w:cs="Calibri"/>
          <w:b/>
          <w:sz w:val="16"/>
          <w:szCs w:val="16"/>
        </w:rPr>
        <w:t>; WBRT: whole brain radiotherapy; WVRT: whole ventricular radiotherapy</w:t>
      </w:r>
    </w:p>
    <w:p w:rsidR="00FF361D" w:rsidRPr="00A850F2" w:rsidRDefault="00FF361D" w:rsidP="00FF361D">
      <w:pPr>
        <w:spacing w:after="0" w:line="240" w:lineRule="auto"/>
        <w:rPr>
          <w:rFonts w:eastAsia="Times New Roman" w:cstheme="minorHAnsi"/>
          <w:noProof/>
          <w:sz w:val="20"/>
          <w:szCs w:val="20"/>
          <w:lang w:eastAsia="en-GB"/>
        </w:rPr>
      </w:pPr>
    </w:p>
    <w:p w:rsidR="00FC2E08" w:rsidRDefault="00FC2E08"/>
    <w:sectPr w:rsidR="00FC2E08" w:rsidSect="00FF361D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5839" w:rsidRDefault="00D95839" w:rsidP="009D34E5">
      <w:pPr>
        <w:spacing w:after="0" w:line="240" w:lineRule="auto"/>
      </w:pPr>
      <w:r>
        <w:separator/>
      </w:r>
    </w:p>
  </w:endnote>
  <w:endnote w:type="continuationSeparator" w:id="0">
    <w:p w:rsidR="00D95839" w:rsidRDefault="00D95839" w:rsidP="009D34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65630769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1D793D" w:rsidRDefault="001D793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3555D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F3555D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D34E5" w:rsidRDefault="009D34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5839" w:rsidRDefault="00D95839" w:rsidP="009D34E5">
      <w:pPr>
        <w:spacing w:after="0" w:line="240" w:lineRule="auto"/>
      </w:pPr>
      <w:r>
        <w:separator/>
      </w:r>
    </w:p>
  </w:footnote>
  <w:footnote w:type="continuationSeparator" w:id="0">
    <w:p w:rsidR="00D95839" w:rsidRDefault="00D95839" w:rsidP="009D34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793D" w:rsidRPr="00116D72" w:rsidRDefault="001D793D" w:rsidP="001D793D">
    <w:pPr>
      <w:spacing w:after="0" w:line="480" w:lineRule="auto"/>
      <w:rPr>
        <w:rFonts w:ascii="Times New Roman" w:hAnsi="Times New Roman" w:cs="Times New Roman"/>
        <w:bCs/>
        <w:sz w:val="20"/>
        <w:szCs w:val="20"/>
      </w:rPr>
    </w:pPr>
    <w:r w:rsidRPr="00B57A60">
      <w:rPr>
        <w:rFonts w:ascii="Times New Roman" w:hAnsi="Times New Roman" w:cs="Times New Roman"/>
        <w:b/>
        <w:bCs/>
        <w:sz w:val="20"/>
        <w:szCs w:val="20"/>
      </w:rPr>
      <w:t xml:space="preserve">The effectiveness and safety of proton beam radiation therapy in children </w:t>
    </w:r>
    <w:r>
      <w:rPr>
        <w:rFonts w:ascii="Times New Roman" w:hAnsi="Times New Roman" w:cs="Times New Roman"/>
        <w:b/>
        <w:bCs/>
        <w:sz w:val="20"/>
        <w:szCs w:val="20"/>
      </w:rPr>
      <w:t xml:space="preserve">and young adults </w:t>
    </w:r>
    <w:r w:rsidRPr="00B57A60">
      <w:rPr>
        <w:rFonts w:ascii="Times New Roman" w:hAnsi="Times New Roman" w:cs="Times New Roman"/>
        <w:b/>
        <w:bCs/>
        <w:sz w:val="20"/>
        <w:szCs w:val="20"/>
      </w:rPr>
      <w:t>with Central Nervous System (CNS) tumours: A systematic review.</w:t>
    </w:r>
    <w:r>
      <w:rPr>
        <w:rFonts w:ascii="Times New Roman" w:hAnsi="Times New Roman" w:cs="Times New Roman"/>
        <w:b/>
        <w:bCs/>
        <w:sz w:val="20"/>
        <w:szCs w:val="20"/>
      </w:rPr>
      <w:t xml:space="preserve"> </w:t>
    </w:r>
    <w:r w:rsidRPr="00116D72">
      <w:rPr>
        <w:rFonts w:ascii="Times New Roman" w:hAnsi="Times New Roman" w:cs="Times New Roman"/>
        <w:b/>
        <w:bCs/>
        <w:i/>
        <w:sz w:val="20"/>
        <w:szCs w:val="20"/>
      </w:rPr>
      <w:t xml:space="preserve">Discover Oncology.  </w:t>
    </w:r>
    <w:r w:rsidRPr="00116D72">
      <w:rPr>
        <w:rFonts w:ascii="Times New Roman" w:hAnsi="Times New Roman" w:cs="Times New Roman"/>
        <w:bCs/>
        <w:sz w:val="20"/>
        <w:szCs w:val="20"/>
      </w:rPr>
      <w:t xml:space="preserve">Authors: J.S. Wilson; C. Main; N. Thorp; R.E. Taylor; S. Majothi; P.R. Kearns; M. English; M. </w:t>
    </w:r>
    <w:proofErr w:type="spellStart"/>
    <w:r w:rsidRPr="00116D72">
      <w:rPr>
        <w:rFonts w:ascii="Times New Roman" w:hAnsi="Times New Roman" w:cs="Times New Roman"/>
        <w:bCs/>
        <w:sz w:val="20"/>
        <w:szCs w:val="20"/>
      </w:rPr>
      <w:t>Dandapani</w:t>
    </w:r>
    <w:proofErr w:type="spellEnd"/>
    <w:r w:rsidRPr="00116D72">
      <w:rPr>
        <w:rFonts w:ascii="Times New Roman" w:hAnsi="Times New Roman" w:cs="Times New Roman"/>
        <w:bCs/>
        <w:sz w:val="20"/>
        <w:szCs w:val="20"/>
      </w:rPr>
      <w:t xml:space="preserve">; R. Phillips; K. Wheatley; B. Pizer. </w:t>
    </w:r>
  </w:p>
  <w:p w:rsidR="001D793D" w:rsidRPr="00116D72" w:rsidRDefault="001D793D" w:rsidP="001D793D">
    <w:pPr>
      <w:spacing w:after="0" w:line="480" w:lineRule="auto"/>
      <w:rPr>
        <w:rFonts w:ascii="Times New Roman" w:hAnsi="Times New Roman" w:cs="Times New Roman"/>
        <w:bCs/>
        <w:sz w:val="20"/>
        <w:szCs w:val="20"/>
      </w:rPr>
    </w:pPr>
    <w:r>
      <w:rPr>
        <w:rFonts w:ascii="Times New Roman" w:hAnsi="Times New Roman" w:cs="Times New Roman"/>
        <w:bCs/>
        <w:sz w:val="20"/>
        <w:szCs w:val="20"/>
      </w:rPr>
      <w:t xml:space="preserve">Corresponding author: </w:t>
    </w:r>
    <w:r w:rsidRPr="00116D72">
      <w:rPr>
        <w:rFonts w:ascii="Times New Roman" w:hAnsi="Times New Roman" w:cs="Times New Roman"/>
        <w:bCs/>
        <w:sz w:val="20"/>
        <w:szCs w:val="20"/>
      </w:rPr>
      <w:t>J.S. Wilson, University of Birmingham, email: J.S.Wilson.1@bham.ac.uk</w:t>
    </w:r>
  </w:p>
  <w:p w:rsidR="001D793D" w:rsidRDefault="001D793D">
    <w:pPr>
      <w:pStyle w:val="Header"/>
    </w:pPr>
  </w:p>
  <w:p w:rsidR="001D793D" w:rsidRDefault="001D79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582D88"/>
    <w:multiLevelType w:val="hybridMultilevel"/>
    <w:tmpl w:val="020E36E0"/>
    <w:lvl w:ilvl="0" w:tplc="76842642">
      <w:start w:val="5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EA222E"/>
    <w:multiLevelType w:val="hybridMultilevel"/>
    <w:tmpl w:val="E08A8FF0"/>
    <w:lvl w:ilvl="0" w:tplc="76842642">
      <w:start w:val="5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E95249"/>
    <w:multiLevelType w:val="hybridMultilevel"/>
    <w:tmpl w:val="E9ACF03A"/>
    <w:lvl w:ilvl="0" w:tplc="76842642">
      <w:start w:val="31"/>
      <w:numFmt w:val="bullet"/>
      <w:lvlText w:val="-"/>
      <w:lvlJc w:val="left"/>
      <w:pPr>
        <w:ind w:left="758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8" w:hanging="360"/>
      </w:pPr>
      <w:rPr>
        <w:rFonts w:ascii="Wingdings" w:hAnsi="Wingdings" w:hint="default"/>
      </w:rPr>
    </w:lvl>
  </w:abstractNum>
  <w:abstractNum w:abstractNumId="3" w15:restartNumberingAfterBreak="0">
    <w:nsid w:val="382644FF"/>
    <w:multiLevelType w:val="hybridMultilevel"/>
    <w:tmpl w:val="460CC146"/>
    <w:lvl w:ilvl="0" w:tplc="76842642">
      <w:start w:val="5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757EAF"/>
    <w:multiLevelType w:val="hybridMultilevel"/>
    <w:tmpl w:val="2376D74C"/>
    <w:lvl w:ilvl="0" w:tplc="76842642">
      <w:start w:val="31"/>
      <w:numFmt w:val="bullet"/>
      <w:lvlText w:val="-"/>
      <w:lvlJc w:val="left"/>
      <w:pPr>
        <w:ind w:left="396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6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AFB"/>
    <w:rsid w:val="00012433"/>
    <w:rsid w:val="000124BB"/>
    <w:rsid w:val="001D793D"/>
    <w:rsid w:val="006065BA"/>
    <w:rsid w:val="00801AFB"/>
    <w:rsid w:val="00853D21"/>
    <w:rsid w:val="009D34E5"/>
    <w:rsid w:val="00BC188C"/>
    <w:rsid w:val="00D94B68"/>
    <w:rsid w:val="00D95839"/>
    <w:rsid w:val="00F3555D"/>
    <w:rsid w:val="00FC2E08"/>
    <w:rsid w:val="00FF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F36E9"/>
  <w15:chartTrackingRefBased/>
  <w15:docId w15:val="{E095DFD6-34D7-46F0-953E-44675013C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6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3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34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4E5"/>
  </w:style>
  <w:style w:type="paragraph" w:styleId="Footer">
    <w:name w:val="footer"/>
    <w:basedOn w:val="Normal"/>
    <w:link w:val="FooterChar"/>
    <w:uiPriority w:val="99"/>
    <w:unhideWhenUsed/>
    <w:rsid w:val="009D34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4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106"/>
    <w:rsid w:val="008A3404"/>
    <w:rsid w:val="00AF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FE7F3764AEF4364B0F9EDE64A535CC0">
    <w:name w:val="8FE7F3764AEF4364B0F9EDE64A535CC0"/>
    <w:rsid w:val="00AF710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985</Words>
  <Characters>1131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ne Wilson (Cancer Clinical Trials Unit)</dc:creator>
  <cp:keywords/>
  <dc:description/>
  <cp:lastModifiedBy>Jayne Wilson (Cancer Clinical Trials Unit)</cp:lastModifiedBy>
  <cp:revision>4</cp:revision>
  <dcterms:created xsi:type="dcterms:W3CDTF">2023-08-17T15:20:00Z</dcterms:created>
  <dcterms:modified xsi:type="dcterms:W3CDTF">2023-08-17T15:30:00Z</dcterms:modified>
</cp:coreProperties>
</file>